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BE222" w14:textId="7C46BF7A" w:rsidR="00A071F9" w:rsidRPr="00D66650" w:rsidRDefault="00A071F9" w:rsidP="005C4B9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D66650">
        <w:rPr>
          <w:rFonts w:ascii="Arial" w:hAnsi="Arial" w:cs="Arial"/>
          <w:b/>
          <w:bCs/>
          <w:sz w:val="24"/>
          <w:szCs w:val="24"/>
        </w:rPr>
        <w:t>Supplement table of Contents (in order of appearance in manuscript</w:t>
      </w:r>
      <w:r w:rsidR="003B20A3" w:rsidRPr="00D66650">
        <w:rPr>
          <w:rFonts w:ascii="Arial" w:hAnsi="Arial" w:cs="Arial"/>
          <w:b/>
          <w:bCs/>
          <w:sz w:val="24"/>
          <w:szCs w:val="24"/>
        </w:rPr>
        <w:t>)</w:t>
      </w:r>
    </w:p>
    <w:p w14:paraId="2C54E1B9" w14:textId="2D4B3CAF" w:rsidR="00A071F9" w:rsidRPr="00D66650" w:rsidRDefault="00A071F9" w:rsidP="005C4B9C">
      <w:pPr>
        <w:spacing w:after="0"/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b/>
          <w:bCs/>
          <w:sz w:val="20"/>
          <w:szCs w:val="20"/>
        </w:rPr>
        <w:br/>
      </w:r>
      <w:r w:rsidRPr="00D66650">
        <w:rPr>
          <w:rFonts w:ascii="Arial" w:hAnsi="Arial" w:cs="Arial"/>
          <w:sz w:val="20"/>
          <w:szCs w:val="20"/>
        </w:rPr>
        <w:t>P 2</w:t>
      </w:r>
      <w:r w:rsidR="00AD5518" w:rsidRPr="00D66650">
        <w:rPr>
          <w:rFonts w:ascii="Arial" w:hAnsi="Arial" w:cs="Arial"/>
          <w:sz w:val="20"/>
          <w:szCs w:val="20"/>
        </w:rPr>
        <w:tab/>
        <w:t>S</w:t>
      </w:r>
      <w:r w:rsidRPr="00D66650">
        <w:rPr>
          <w:rFonts w:ascii="Arial" w:hAnsi="Arial" w:cs="Arial"/>
          <w:sz w:val="20"/>
          <w:szCs w:val="20"/>
        </w:rPr>
        <w:t>upplemental Figure 1</w:t>
      </w:r>
      <w:r w:rsidR="004F100A" w:rsidRPr="00D66650">
        <w:rPr>
          <w:rFonts w:ascii="Arial" w:hAnsi="Arial" w:cs="Arial"/>
          <w:sz w:val="20"/>
          <w:szCs w:val="20"/>
        </w:rPr>
        <w:t>.</w:t>
      </w:r>
      <w:r w:rsidR="003B20A3" w:rsidRPr="00D66650">
        <w:rPr>
          <w:rFonts w:ascii="Arial" w:hAnsi="Arial" w:cs="Arial"/>
          <w:sz w:val="20"/>
          <w:szCs w:val="20"/>
        </w:rPr>
        <w:tab/>
      </w:r>
      <w:r w:rsidRPr="00D66650">
        <w:rPr>
          <w:rFonts w:ascii="Arial" w:hAnsi="Arial" w:cs="Arial"/>
          <w:sz w:val="20"/>
          <w:szCs w:val="20"/>
        </w:rPr>
        <w:t xml:space="preserve"> Consort diagram</w:t>
      </w:r>
    </w:p>
    <w:p w14:paraId="14436B29" w14:textId="7972ADC7" w:rsidR="00AD5518" w:rsidRPr="00D66650" w:rsidRDefault="00AD5518" w:rsidP="005C4B9C">
      <w:pPr>
        <w:spacing w:after="0"/>
        <w:rPr>
          <w:rFonts w:ascii="Arial" w:hAnsi="Arial" w:cs="Arial"/>
          <w:sz w:val="20"/>
          <w:szCs w:val="20"/>
        </w:rPr>
      </w:pPr>
    </w:p>
    <w:p w14:paraId="0602532A" w14:textId="20F81FCA" w:rsidR="00AD5518" w:rsidRPr="00D66650" w:rsidRDefault="00AD5518" w:rsidP="005C4B9C">
      <w:pPr>
        <w:spacing w:after="0"/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>P 3</w:t>
      </w:r>
      <w:r w:rsidR="004F100A" w:rsidRPr="00D66650">
        <w:rPr>
          <w:rFonts w:ascii="Arial" w:hAnsi="Arial" w:cs="Arial"/>
          <w:sz w:val="20"/>
          <w:szCs w:val="20"/>
        </w:rPr>
        <w:t>-4</w:t>
      </w:r>
      <w:r w:rsidR="004F100A" w:rsidRPr="00D66650">
        <w:rPr>
          <w:rFonts w:ascii="Arial" w:hAnsi="Arial" w:cs="Arial"/>
          <w:sz w:val="20"/>
          <w:szCs w:val="20"/>
        </w:rPr>
        <w:tab/>
      </w:r>
      <w:r w:rsidRPr="00D66650">
        <w:rPr>
          <w:rFonts w:ascii="Arial" w:hAnsi="Arial" w:cs="Arial"/>
          <w:sz w:val="20"/>
          <w:szCs w:val="20"/>
        </w:rPr>
        <w:t>Supplemental Table 1</w:t>
      </w:r>
      <w:r w:rsidR="004F100A" w:rsidRPr="00D66650">
        <w:rPr>
          <w:rFonts w:ascii="Arial" w:hAnsi="Arial" w:cs="Arial"/>
          <w:sz w:val="20"/>
          <w:szCs w:val="20"/>
        </w:rPr>
        <w:t>.</w:t>
      </w:r>
      <w:r w:rsidRPr="00D66650">
        <w:rPr>
          <w:rFonts w:ascii="Arial" w:hAnsi="Arial" w:cs="Arial"/>
          <w:sz w:val="20"/>
          <w:szCs w:val="20"/>
        </w:rPr>
        <w:t xml:space="preserve"> </w:t>
      </w:r>
      <w:r w:rsidR="003B20A3" w:rsidRPr="00D66650">
        <w:rPr>
          <w:rFonts w:ascii="Arial" w:hAnsi="Arial" w:cs="Arial"/>
          <w:sz w:val="20"/>
          <w:szCs w:val="20"/>
        </w:rPr>
        <w:tab/>
      </w:r>
      <w:r w:rsidR="00B75950" w:rsidRPr="00D66650">
        <w:rPr>
          <w:rFonts w:ascii="Arial" w:hAnsi="Arial" w:cs="Arial"/>
          <w:sz w:val="20"/>
          <w:szCs w:val="20"/>
        </w:rPr>
        <w:t xml:space="preserve">Baseline </w:t>
      </w:r>
      <w:r w:rsidR="003B20A3" w:rsidRPr="00D66650">
        <w:rPr>
          <w:rFonts w:ascii="Arial" w:hAnsi="Arial" w:cs="Arial"/>
          <w:sz w:val="20"/>
          <w:szCs w:val="20"/>
        </w:rPr>
        <w:t>D</w:t>
      </w:r>
      <w:r w:rsidR="00B75950" w:rsidRPr="00D66650">
        <w:rPr>
          <w:rFonts w:ascii="Arial" w:hAnsi="Arial" w:cs="Arial"/>
          <w:sz w:val="20"/>
          <w:szCs w:val="20"/>
        </w:rPr>
        <w:t xml:space="preserve">emographic and </w:t>
      </w:r>
      <w:r w:rsidR="003B20A3" w:rsidRPr="00D66650">
        <w:rPr>
          <w:rFonts w:ascii="Arial" w:hAnsi="Arial" w:cs="Arial"/>
          <w:sz w:val="20"/>
          <w:szCs w:val="20"/>
        </w:rPr>
        <w:t>C</w:t>
      </w:r>
      <w:r w:rsidR="00B75950" w:rsidRPr="00D66650">
        <w:rPr>
          <w:rFonts w:ascii="Arial" w:hAnsi="Arial" w:cs="Arial"/>
          <w:sz w:val="20"/>
          <w:szCs w:val="20"/>
        </w:rPr>
        <w:t>linical data</w:t>
      </w:r>
      <w:r w:rsidR="003B20A3" w:rsidRPr="00D66650">
        <w:rPr>
          <w:rFonts w:ascii="Arial" w:hAnsi="Arial" w:cs="Arial"/>
          <w:sz w:val="20"/>
          <w:szCs w:val="20"/>
        </w:rPr>
        <w:t xml:space="preserve"> for Sedentary, Moderate, and Vigorous Groups</w:t>
      </w:r>
      <w:r w:rsidR="00B75950" w:rsidRPr="00D66650" w:rsidDel="00B75950">
        <w:rPr>
          <w:rFonts w:ascii="Arial" w:hAnsi="Arial" w:cs="Arial"/>
          <w:sz w:val="20"/>
          <w:szCs w:val="20"/>
        </w:rPr>
        <w:t xml:space="preserve"> </w:t>
      </w:r>
    </w:p>
    <w:p w14:paraId="205E9DA4" w14:textId="77777777" w:rsidR="00AD5518" w:rsidRPr="00D66650" w:rsidRDefault="00AD5518" w:rsidP="005C4B9C">
      <w:pPr>
        <w:spacing w:after="0"/>
        <w:rPr>
          <w:rFonts w:ascii="Arial" w:hAnsi="Arial" w:cs="Arial"/>
          <w:sz w:val="20"/>
          <w:szCs w:val="20"/>
        </w:rPr>
      </w:pPr>
    </w:p>
    <w:p w14:paraId="4A42400F" w14:textId="77777777" w:rsidR="00AD5518" w:rsidRPr="00D66650" w:rsidRDefault="00AD5518" w:rsidP="005C4B9C">
      <w:pPr>
        <w:spacing w:after="0"/>
        <w:rPr>
          <w:rFonts w:ascii="Arial" w:hAnsi="Arial" w:cs="Arial"/>
          <w:sz w:val="20"/>
          <w:szCs w:val="20"/>
        </w:rPr>
      </w:pPr>
    </w:p>
    <w:p w14:paraId="67284910" w14:textId="36322FAE" w:rsidR="00AD5518" w:rsidRPr="00D66650" w:rsidRDefault="00AD5518" w:rsidP="00AD5518">
      <w:pPr>
        <w:spacing w:after="0"/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P </w:t>
      </w:r>
      <w:r w:rsidR="004F100A" w:rsidRPr="00D66650">
        <w:rPr>
          <w:rFonts w:ascii="Arial" w:hAnsi="Arial" w:cs="Arial"/>
          <w:sz w:val="20"/>
          <w:szCs w:val="20"/>
        </w:rPr>
        <w:t>5-6</w:t>
      </w:r>
      <w:r w:rsidRPr="00D66650">
        <w:rPr>
          <w:rFonts w:ascii="Arial" w:hAnsi="Arial" w:cs="Arial"/>
          <w:sz w:val="20"/>
          <w:szCs w:val="20"/>
        </w:rPr>
        <w:t xml:space="preserve"> </w:t>
      </w:r>
      <w:r w:rsidRPr="00D66650">
        <w:rPr>
          <w:rFonts w:ascii="Arial" w:hAnsi="Arial" w:cs="Arial"/>
          <w:sz w:val="20"/>
          <w:szCs w:val="20"/>
        </w:rPr>
        <w:tab/>
        <w:t>Supplemental Table 2</w:t>
      </w:r>
      <w:r w:rsidR="004F100A" w:rsidRPr="00D66650">
        <w:rPr>
          <w:rFonts w:ascii="Arial" w:hAnsi="Arial" w:cs="Arial"/>
          <w:sz w:val="20"/>
          <w:szCs w:val="20"/>
        </w:rPr>
        <w:t>.</w:t>
      </w:r>
      <w:r w:rsidRPr="00D66650">
        <w:rPr>
          <w:rFonts w:ascii="Arial" w:hAnsi="Arial" w:cs="Arial"/>
          <w:sz w:val="20"/>
          <w:szCs w:val="20"/>
        </w:rPr>
        <w:t xml:space="preserve"> </w:t>
      </w:r>
      <w:r w:rsidR="003B20A3" w:rsidRPr="00D66650">
        <w:rPr>
          <w:rFonts w:ascii="Arial" w:hAnsi="Arial" w:cs="Arial"/>
          <w:sz w:val="20"/>
          <w:szCs w:val="20"/>
        </w:rPr>
        <w:tab/>
      </w:r>
      <w:r w:rsidR="00B75950" w:rsidRPr="00D66650">
        <w:rPr>
          <w:rFonts w:ascii="Arial" w:hAnsi="Arial" w:cs="Arial"/>
          <w:sz w:val="20"/>
          <w:szCs w:val="20"/>
        </w:rPr>
        <w:t>Sports Participation in Vigorous</w:t>
      </w:r>
      <w:r w:rsidR="003B20A3" w:rsidRPr="00D66650">
        <w:rPr>
          <w:rFonts w:ascii="Arial" w:hAnsi="Arial" w:cs="Arial"/>
          <w:sz w:val="20"/>
          <w:szCs w:val="20"/>
        </w:rPr>
        <w:t>-C</w:t>
      </w:r>
      <w:r w:rsidR="00B75950" w:rsidRPr="00D66650">
        <w:rPr>
          <w:rFonts w:ascii="Arial" w:hAnsi="Arial" w:cs="Arial"/>
          <w:sz w:val="20"/>
          <w:szCs w:val="20"/>
        </w:rPr>
        <w:t xml:space="preserve">ompetitive </w:t>
      </w:r>
      <w:r w:rsidR="003B20A3" w:rsidRPr="00D66650">
        <w:rPr>
          <w:rFonts w:ascii="Arial" w:hAnsi="Arial" w:cs="Arial"/>
          <w:sz w:val="20"/>
          <w:szCs w:val="20"/>
        </w:rPr>
        <w:t>S</w:t>
      </w:r>
      <w:r w:rsidR="00B75950" w:rsidRPr="00D66650">
        <w:rPr>
          <w:rFonts w:ascii="Arial" w:hAnsi="Arial" w:cs="Arial"/>
          <w:sz w:val="20"/>
          <w:szCs w:val="20"/>
        </w:rPr>
        <w:t>ubgroup</w:t>
      </w:r>
    </w:p>
    <w:p w14:paraId="1A6D7781" w14:textId="748E485B" w:rsidR="00AD5518" w:rsidRPr="00D66650" w:rsidRDefault="00AD5518" w:rsidP="00AD5518">
      <w:pPr>
        <w:spacing w:after="0"/>
        <w:rPr>
          <w:rFonts w:ascii="Arial" w:hAnsi="Arial" w:cs="Arial"/>
          <w:sz w:val="20"/>
          <w:szCs w:val="20"/>
        </w:rPr>
      </w:pPr>
    </w:p>
    <w:p w14:paraId="6E853E87" w14:textId="66E00DE8" w:rsidR="00AD5518" w:rsidRPr="00D66650" w:rsidRDefault="00AD5518" w:rsidP="00AD5518">
      <w:pPr>
        <w:spacing w:after="0"/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P </w:t>
      </w:r>
      <w:r w:rsidR="004F100A" w:rsidRPr="00D66650">
        <w:rPr>
          <w:rFonts w:ascii="Arial" w:hAnsi="Arial" w:cs="Arial"/>
          <w:sz w:val="20"/>
          <w:szCs w:val="20"/>
        </w:rPr>
        <w:t>7</w:t>
      </w:r>
      <w:r w:rsidRPr="00D66650">
        <w:rPr>
          <w:rFonts w:ascii="Arial" w:hAnsi="Arial" w:cs="Arial"/>
          <w:sz w:val="20"/>
          <w:szCs w:val="20"/>
        </w:rPr>
        <w:tab/>
        <w:t>Supplemental Table 3</w:t>
      </w:r>
      <w:r w:rsidR="004F100A" w:rsidRPr="00D66650">
        <w:rPr>
          <w:rFonts w:ascii="Arial" w:hAnsi="Arial" w:cs="Arial"/>
          <w:sz w:val="20"/>
          <w:szCs w:val="20"/>
        </w:rPr>
        <w:t>.</w:t>
      </w:r>
      <w:r w:rsidR="003B20A3" w:rsidRPr="00D66650">
        <w:rPr>
          <w:rFonts w:ascii="Arial" w:hAnsi="Arial" w:cs="Arial"/>
          <w:sz w:val="20"/>
          <w:szCs w:val="20"/>
        </w:rPr>
        <w:t xml:space="preserve"> </w:t>
      </w:r>
      <w:r w:rsidRPr="00D66650">
        <w:rPr>
          <w:rFonts w:ascii="Arial" w:hAnsi="Arial" w:cs="Arial"/>
          <w:sz w:val="20"/>
          <w:szCs w:val="20"/>
        </w:rPr>
        <w:t xml:space="preserve"> </w:t>
      </w:r>
      <w:r w:rsidR="003B20A3" w:rsidRPr="00D66650">
        <w:rPr>
          <w:rFonts w:ascii="Arial" w:hAnsi="Arial" w:cs="Arial"/>
          <w:sz w:val="20"/>
          <w:szCs w:val="20"/>
        </w:rPr>
        <w:tab/>
      </w:r>
      <w:r w:rsidRPr="00D66650">
        <w:rPr>
          <w:rFonts w:ascii="Arial" w:hAnsi="Arial" w:cs="Arial"/>
          <w:sz w:val="20"/>
          <w:szCs w:val="20"/>
        </w:rPr>
        <w:t>Endpoint events In Sedentary, Moderate, and Vigorous Groups</w:t>
      </w:r>
    </w:p>
    <w:p w14:paraId="01F7EE79" w14:textId="1F84595F" w:rsidR="00AD5518" w:rsidRPr="00D66650" w:rsidRDefault="00AD5518" w:rsidP="00AD5518">
      <w:pPr>
        <w:spacing w:after="0"/>
        <w:rPr>
          <w:rFonts w:ascii="Arial" w:hAnsi="Arial" w:cs="Arial"/>
          <w:sz w:val="20"/>
          <w:szCs w:val="20"/>
        </w:rPr>
      </w:pPr>
    </w:p>
    <w:p w14:paraId="73D90479" w14:textId="64EB46A5" w:rsidR="00AD5518" w:rsidRPr="00D66650" w:rsidRDefault="00AD5518" w:rsidP="00AD5518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P </w:t>
      </w:r>
      <w:r w:rsidR="004F100A" w:rsidRPr="00D66650">
        <w:rPr>
          <w:rFonts w:ascii="Arial" w:hAnsi="Arial" w:cs="Arial"/>
          <w:sz w:val="20"/>
          <w:szCs w:val="20"/>
        </w:rPr>
        <w:t>8</w:t>
      </w:r>
      <w:r w:rsidRPr="00D66650">
        <w:rPr>
          <w:rFonts w:ascii="Arial" w:hAnsi="Arial" w:cs="Arial"/>
          <w:sz w:val="20"/>
          <w:szCs w:val="20"/>
        </w:rPr>
        <w:tab/>
        <w:t>Supplemental Figure 2</w:t>
      </w:r>
      <w:r w:rsidR="004F100A" w:rsidRPr="00D66650">
        <w:rPr>
          <w:rFonts w:ascii="Arial" w:hAnsi="Arial" w:cs="Arial"/>
          <w:noProof/>
          <w:sz w:val="20"/>
          <w:szCs w:val="20"/>
        </w:rPr>
        <w:t>.</w:t>
      </w:r>
      <w:r w:rsidR="003B20A3" w:rsidRPr="00D66650">
        <w:rPr>
          <w:rFonts w:ascii="Arial" w:hAnsi="Arial" w:cs="Arial"/>
          <w:noProof/>
          <w:sz w:val="20"/>
          <w:szCs w:val="20"/>
        </w:rPr>
        <w:t xml:space="preserve"> </w:t>
      </w:r>
      <w:r w:rsidR="003B20A3" w:rsidRPr="00D66650">
        <w:rPr>
          <w:rFonts w:ascii="Arial" w:hAnsi="Arial" w:cs="Arial"/>
          <w:noProof/>
          <w:sz w:val="20"/>
          <w:szCs w:val="20"/>
        </w:rPr>
        <w:tab/>
      </w:r>
      <w:r w:rsidRPr="00D66650">
        <w:rPr>
          <w:rFonts w:ascii="Arial" w:hAnsi="Arial" w:cs="Arial"/>
          <w:sz w:val="20"/>
          <w:szCs w:val="20"/>
        </w:rPr>
        <w:t>Survival free of death, cardiac arrest, appropriate ICD shock, or arrhythmic syncope</w:t>
      </w:r>
      <w:r w:rsidR="003B20A3" w:rsidRPr="00D66650">
        <w:rPr>
          <w:rFonts w:ascii="Arial" w:hAnsi="Arial" w:cs="Arial"/>
          <w:sz w:val="20"/>
          <w:szCs w:val="20"/>
        </w:rPr>
        <w:t xml:space="preserve"> in Sedentary, Moderate, and </w:t>
      </w:r>
      <w:r w:rsidR="003B20A3" w:rsidRPr="00D66650">
        <w:rPr>
          <w:rFonts w:ascii="Arial" w:hAnsi="Arial" w:cs="Arial"/>
          <w:sz w:val="20"/>
          <w:szCs w:val="20"/>
        </w:rPr>
        <w:tab/>
      </w:r>
      <w:r w:rsidR="003B20A3" w:rsidRPr="00D66650">
        <w:rPr>
          <w:rFonts w:ascii="Arial" w:hAnsi="Arial" w:cs="Arial"/>
          <w:sz w:val="20"/>
          <w:szCs w:val="20"/>
        </w:rPr>
        <w:tab/>
      </w:r>
      <w:r w:rsidR="003B20A3" w:rsidRPr="00D66650">
        <w:rPr>
          <w:rFonts w:ascii="Arial" w:hAnsi="Arial" w:cs="Arial"/>
          <w:sz w:val="20"/>
          <w:szCs w:val="20"/>
        </w:rPr>
        <w:tab/>
      </w:r>
      <w:r w:rsidR="003B20A3" w:rsidRPr="00D66650">
        <w:rPr>
          <w:rFonts w:ascii="Arial" w:hAnsi="Arial" w:cs="Arial"/>
          <w:sz w:val="20"/>
          <w:szCs w:val="20"/>
        </w:rPr>
        <w:tab/>
      </w:r>
      <w:r w:rsidR="00D66650">
        <w:rPr>
          <w:rFonts w:ascii="Arial" w:hAnsi="Arial" w:cs="Arial"/>
          <w:sz w:val="20"/>
          <w:szCs w:val="20"/>
        </w:rPr>
        <w:tab/>
      </w:r>
      <w:r w:rsidR="003B20A3" w:rsidRPr="00D66650">
        <w:rPr>
          <w:rFonts w:ascii="Arial" w:hAnsi="Arial" w:cs="Arial"/>
          <w:sz w:val="20"/>
          <w:szCs w:val="20"/>
        </w:rPr>
        <w:t>Vigorous Groups</w:t>
      </w:r>
    </w:p>
    <w:p w14:paraId="456350A1" w14:textId="6FD69E7C" w:rsidR="00D66650" w:rsidRDefault="00DE6C49" w:rsidP="00D66650">
      <w:pPr>
        <w:spacing w:after="0"/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>P 9</w:t>
      </w:r>
      <w:r w:rsidR="00DE7716">
        <w:rPr>
          <w:rFonts w:ascii="Arial" w:hAnsi="Arial" w:cs="Arial"/>
          <w:sz w:val="20"/>
          <w:szCs w:val="20"/>
        </w:rPr>
        <w:t>-11</w:t>
      </w:r>
      <w:r w:rsidRPr="00D66650">
        <w:rPr>
          <w:rFonts w:ascii="Arial" w:hAnsi="Arial" w:cs="Arial"/>
          <w:sz w:val="20"/>
          <w:szCs w:val="20"/>
        </w:rPr>
        <w:tab/>
        <w:t xml:space="preserve">Supplemental Table 4. </w:t>
      </w:r>
      <w:r w:rsidR="00B079C1" w:rsidRPr="00D66650">
        <w:rPr>
          <w:rFonts w:ascii="Arial" w:hAnsi="Arial" w:cs="Arial"/>
          <w:sz w:val="20"/>
          <w:szCs w:val="20"/>
        </w:rPr>
        <w:tab/>
      </w:r>
      <w:r w:rsidRPr="00D66650">
        <w:rPr>
          <w:rFonts w:ascii="Arial" w:hAnsi="Arial" w:cs="Arial"/>
          <w:sz w:val="20"/>
          <w:szCs w:val="20"/>
        </w:rPr>
        <w:t xml:space="preserve">Baseline Demographic and Clinical Data for Participants </w:t>
      </w:r>
      <w:proofErr w:type="gramStart"/>
      <w:r w:rsidRPr="00D66650">
        <w:rPr>
          <w:rFonts w:ascii="Arial" w:hAnsi="Arial" w:cs="Arial"/>
          <w:sz w:val="20"/>
          <w:szCs w:val="20"/>
        </w:rPr>
        <w:t>Age</w:t>
      </w:r>
      <w:proofErr w:type="gramEnd"/>
      <w:r w:rsidRPr="00D66650">
        <w:rPr>
          <w:rFonts w:ascii="Arial" w:hAnsi="Arial" w:cs="Arial"/>
          <w:sz w:val="20"/>
          <w:szCs w:val="20"/>
        </w:rPr>
        <w:t xml:space="preserve"> 14-22 years (Varsity/Traveling, Other Vigorous, and</w:t>
      </w:r>
      <w:r w:rsidR="00D66650">
        <w:rPr>
          <w:rFonts w:ascii="Arial" w:hAnsi="Arial" w:cs="Arial"/>
          <w:sz w:val="20"/>
          <w:szCs w:val="20"/>
        </w:rPr>
        <w:t xml:space="preserve"> </w:t>
      </w:r>
    </w:p>
    <w:p w14:paraId="27539AEC" w14:textId="0E18F7E6" w:rsidR="00DE6C49" w:rsidRDefault="00D66650" w:rsidP="00D66650">
      <w:pPr>
        <w:spacing w:after="0"/>
        <w:ind w:left="2160"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="00DE6C49" w:rsidRPr="00D66650">
        <w:rPr>
          <w:rFonts w:ascii="Arial" w:hAnsi="Arial" w:cs="Arial"/>
          <w:sz w:val="20"/>
          <w:szCs w:val="20"/>
        </w:rPr>
        <w:t>oderate/Sedentary)</w:t>
      </w:r>
    </w:p>
    <w:p w14:paraId="6EEAEA00" w14:textId="77777777" w:rsidR="00D66650" w:rsidRPr="00D66650" w:rsidRDefault="00D66650" w:rsidP="00D66650">
      <w:pPr>
        <w:spacing w:after="0"/>
        <w:ind w:left="2160" w:firstLine="720"/>
        <w:rPr>
          <w:rFonts w:ascii="Arial" w:hAnsi="Arial" w:cs="Arial"/>
          <w:sz w:val="20"/>
          <w:szCs w:val="20"/>
        </w:rPr>
      </w:pPr>
    </w:p>
    <w:p w14:paraId="3187BD63" w14:textId="65C9F6BB" w:rsidR="00B079C1" w:rsidRPr="00D66650" w:rsidRDefault="00B079C1" w:rsidP="00B079C1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P </w:t>
      </w:r>
      <w:r w:rsidR="00DE7716">
        <w:rPr>
          <w:rFonts w:ascii="Arial" w:hAnsi="Arial" w:cs="Arial"/>
          <w:sz w:val="20"/>
          <w:szCs w:val="20"/>
        </w:rPr>
        <w:t>12</w:t>
      </w:r>
      <w:r w:rsidRPr="00D66650">
        <w:rPr>
          <w:rFonts w:ascii="Arial" w:hAnsi="Arial" w:cs="Arial"/>
          <w:sz w:val="20"/>
          <w:szCs w:val="20"/>
        </w:rPr>
        <w:tab/>
        <w:t xml:space="preserve">Supplemental Table 5. </w:t>
      </w:r>
      <w:r w:rsidRPr="00D66650">
        <w:rPr>
          <w:rFonts w:ascii="Arial" w:hAnsi="Arial" w:cs="Arial"/>
          <w:sz w:val="20"/>
          <w:szCs w:val="20"/>
        </w:rPr>
        <w:tab/>
        <w:t xml:space="preserve">Endpoint Events in Participants </w:t>
      </w:r>
      <w:proofErr w:type="gramStart"/>
      <w:r w:rsidRPr="00D66650">
        <w:rPr>
          <w:rFonts w:ascii="Arial" w:hAnsi="Arial" w:cs="Arial"/>
          <w:sz w:val="20"/>
          <w:szCs w:val="20"/>
        </w:rPr>
        <w:t>Age</w:t>
      </w:r>
      <w:proofErr w:type="gramEnd"/>
      <w:r w:rsidRPr="00D66650">
        <w:rPr>
          <w:rFonts w:ascii="Arial" w:hAnsi="Arial" w:cs="Arial"/>
          <w:sz w:val="20"/>
          <w:szCs w:val="20"/>
        </w:rPr>
        <w:t xml:space="preserve"> 14-22 years (Varsity/Traveling, Other Vigorous, and Moderate/Sedentary)</w:t>
      </w:r>
    </w:p>
    <w:p w14:paraId="74A2FD6F" w14:textId="77777777" w:rsidR="00D66650" w:rsidRDefault="00D66650" w:rsidP="00AD5518">
      <w:pPr>
        <w:rPr>
          <w:rFonts w:ascii="Arial" w:hAnsi="Arial" w:cs="Arial"/>
          <w:sz w:val="20"/>
          <w:szCs w:val="20"/>
        </w:rPr>
      </w:pPr>
    </w:p>
    <w:p w14:paraId="140DAD4C" w14:textId="7AA7B044" w:rsidR="00C75372" w:rsidRPr="00D66650" w:rsidRDefault="00C75372" w:rsidP="00AD5518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P </w:t>
      </w:r>
      <w:r w:rsidR="00DE7716">
        <w:rPr>
          <w:rFonts w:ascii="Arial" w:hAnsi="Arial" w:cs="Arial"/>
          <w:sz w:val="20"/>
          <w:szCs w:val="20"/>
        </w:rPr>
        <w:t xml:space="preserve">13-14  </w:t>
      </w:r>
      <w:r w:rsidR="00CB69BC" w:rsidRPr="00D66650">
        <w:rPr>
          <w:rFonts w:ascii="Arial" w:hAnsi="Arial" w:cs="Arial"/>
          <w:sz w:val="20"/>
          <w:szCs w:val="20"/>
        </w:rPr>
        <w:t>List of s</w:t>
      </w:r>
      <w:r w:rsidRPr="00D66650">
        <w:rPr>
          <w:rFonts w:ascii="Arial" w:hAnsi="Arial" w:cs="Arial"/>
          <w:sz w:val="20"/>
          <w:szCs w:val="20"/>
        </w:rPr>
        <w:t>ites and site principal investigators</w:t>
      </w:r>
    </w:p>
    <w:p w14:paraId="35C19957" w14:textId="6AC8BB57" w:rsidR="00367B47" w:rsidRPr="00D66650" w:rsidRDefault="00367B47" w:rsidP="00AD5518">
      <w:pPr>
        <w:rPr>
          <w:rFonts w:ascii="Arial" w:hAnsi="Arial" w:cs="Arial"/>
          <w:b/>
          <w:bCs/>
          <w:noProof/>
          <w:sz w:val="20"/>
          <w:szCs w:val="20"/>
        </w:rPr>
      </w:pPr>
    </w:p>
    <w:p w14:paraId="33655AF2" w14:textId="678D7F9B" w:rsidR="00AD5518" w:rsidRPr="00D66650" w:rsidRDefault="00AD5518" w:rsidP="00AD551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17AC99E" w14:textId="08BCAF57" w:rsidR="00AD5518" w:rsidRPr="00D66650" w:rsidRDefault="00AD5518" w:rsidP="00AD5518">
      <w:pPr>
        <w:spacing w:after="0"/>
        <w:rPr>
          <w:rFonts w:ascii="Arial" w:hAnsi="Arial" w:cs="Arial"/>
          <w:sz w:val="20"/>
          <w:szCs w:val="20"/>
        </w:rPr>
      </w:pPr>
    </w:p>
    <w:p w14:paraId="22E4D0B2" w14:textId="77777777" w:rsidR="00AD5518" w:rsidRPr="00D66650" w:rsidRDefault="00AD5518" w:rsidP="00AD5518">
      <w:pPr>
        <w:spacing w:after="0"/>
        <w:rPr>
          <w:rFonts w:ascii="Arial" w:hAnsi="Arial" w:cs="Arial"/>
          <w:sz w:val="20"/>
          <w:szCs w:val="20"/>
        </w:rPr>
      </w:pPr>
    </w:p>
    <w:p w14:paraId="5249367D" w14:textId="50CCCC97" w:rsidR="00AD5518" w:rsidRPr="00D66650" w:rsidRDefault="00AD5518">
      <w:pPr>
        <w:rPr>
          <w:rFonts w:ascii="Arial" w:hAnsi="Arial" w:cs="Arial"/>
          <w:b/>
          <w:bCs/>
          <w:sz w:val="20"/>
          <w:szCs w:val="20"/>
        </w:rPr>
      </w:pPr>
    </w:p>
    <w:p w14:paraId="17773664" w14:textId="50E11901" w:rsidR="00CB69BC" w:rsidRPr="00D66650" w:rsidRDefault="00CB69BC">
      <w:pPr>
        <w:rPr>
          <w:rFonts w:ascii="Arial" w:hAnsi="Arial" w:cs="Arial"/>
          <w:b/>
          <w:bCs/>
          <w:sz w:val="20"/>
          <w:szCs w:val="20"/>
        </w:rPr>
      </w:pPr>
      <w:r w:rsidRPr="00D66650">
        <w:rPr>
          <w:rFonts w:ascii="Arial" w:hAnsi="Arial" w:cs="Arial"/>
          <w:b/>
          <w:bCs/>
          <w:sz w:val="20"/>
          <w:szCs w:val="20"/>
        </w:rPr>
        <w:br w:type="page"/>
      </w:r>
    </w:p>
    <w:p w14:paraId="66890B89" w14:textId="77777777" w:rsidR="00AD5518" w:rsidRPr="00D66650" w:rsidRDefault="00AD5518" w:rsidP="005C4B9C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72DEB2B" w14:textId="77777777" w:rsidR="00A071F9" w:rsidRPr="00D66650" w:rsidRDefault="00A071F9" w:rsidP="005C4B9C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282A2185" w14:textId="4279F17D" w:rsidR="00A071F9" w:rsidRPr="00D66650" w:rsidRDefault="00A071F9" w:rsidP="005C4B9C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D66650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 w:rsidR="001A0654" w:rsidRPr="00D66650">
        <w:rPr>
          <w:rFonts w:ascii="Arial" w:hAnsi="Arial" w:cs="Arial"/>
          <w:b/>
          <w:bCs/>
          <w:sz w:val="20"/>
          <w:szCs w:val="20"/>
        </w:rPr>
        <w:t>1</w:t>
      </w:r>
      <w:r w:rsidR="004F100A" w:rsidRPr="00D66650">
        <w:rPr>
          <w:rFonts w:ascii="Arial" w:hAnsi="Arial" w:cs="Arial"/>
          <w:b/>
          <w:bCs/>
          <w:sz w:val="20"/>
          <w:szCs w:val="20"/>
        </w:rPr>
        <w:t xml:space="preserve">.   </w:t>
      </w:r>
      <w:r w:rsidRPr="00D66650">
        <w:rPr>
          <w:rFonts w:ascii="Arial" w:hAnsi="Arial" w:cs="Arial"/>
          <w:b/>
          <w:bCs/>
          <w:sz w:val="20"/>
          <w:szCs w:val="20"/>
        </w:rPr>
        <w:t>CONSORT diagram</w:t>
      </w:r>
    </w:p>
    <w:p w14:paraId="5B321330" w14:textId="2B16FCEB" w:rsidR="004F100A" w:rsidRPr="00D66650" w:rsidRDefault="004F100A" w:rsidP="005C4B9C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2BF18D1A" w14:textId="77777777" w:rsidR="004F100A" w:rsidRPr="00D66650" w:rsidRDefault="004F100A" w:rsidP="005C4B9C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BBC91B6" w14:textId="1C2ED580" w:rsidR="00AD5518" w:rsidRPr="00D66650" w:rsidRDefault="00AD5518" w:rsidP="005C4B9C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BC155EF" w14:textId="4EC54D45" w:rsidR="00AD5518" w:rsidRPr="00D66650" w:rsidRDefault="005D1FB9">
      <w:pPr>
        <w:rPr>
          <w:rFonts w:ascii="Arial" w:hAnsi="Arial" w:cs="Arial"/>
          <w:b/>
          <w:bCs/>
          <w:sz w:val="20"/>
          <w:szCs w:val="20"/>
        </w:rPr>
      </w:pPr>
      <w:r w:rsidRPr="00D66650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232256A" wp14:editId="58D202B6">
            <wp:extent cx="7595616" cy="4389882"/>
            <wp:effectExtent l="0" t="0" r="5715" b="0"/>
            <wp:docPr id="2" name="Picture 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451E978-5745-0736-16E9-4B479B35D3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9451E978-5745-0736-16E9-4B479B35D3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95616" cy="4389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5518" w:rsidRPr="00D66650">
        <w:rPr>
          <w:rFonts w:ascii="Arial" w:hAnsi="Arial" w:cs="Arial"/>
          <w:b/>
          <w:bCs/>
          <w:sz w:val="20"/>
          <w:szCs w:val="20"/>
        </w:rPr>
        <w:br w:type="page"/>
      </w:r>
    </w:p>
    <w:p w14:paraId="02D9D131" w14:textId="77777777" w:rsidR="004335AD" w:rsidRPr="00B7685E" w:rsidRDefault="004335AD" w:rsidP="004335AD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B7685E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1. </w:t>
      </w:r>
      <w:r w:rsidRPr="00B7685E">
        <w:rPr>
          <w:rFonts w:ascii="Arial" w:hAnsi="Arial" w:cs="Arial"/>
          <w:b/>
          <w:bCs/>
          <w:sz w:val="24"/>
          <w:szCs w:val="24"/>
        </w:rPr>
        <w:tab/>
        <w:t>Baseline Demographic and Clinical data for Sedentary, Moderate, and Vigorous Groups</w:t>
      </w:r>
    </w:p>
    <w:tbl>
      <w:tblPr>
        <w:tblW w:w="11533" w:type="dxa"/>
        <w:tblLook w:val="04A0" w:firstRow="1" w:lastRow="0" w:firstColumn="1" w:lastColumn="0" w:noHBand="0" w:noVBand="1"/>
      </w:tblPr>
      <w:tblGrid>
        <w:gridCol w:w="4050"/>
        <w:gridCol w:w="1320"/>
        <w:gridCol w:w="1463"/>
        <w:gridCol w:w="1320"/>
        <w:gridCol w:w="1690"/>
        <w:gridCol w:w="1690"/>
      </w:tblGrid>
      <w:tr w:rsidR="004335AD" w:rsidRPr="00D66650" w14:paraId="43456AC6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EF35" w14:textId="77777777" w:rsidR="004335AD" w:rsidRPr="00D66650" w:rsidRDefault="004335AD" w:rsidP="00AA7C4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BD1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F1D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1CC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8C27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8814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35AD" w:rsidRPr="00D66650" w14:paraId="51C264DF" w14:textId="77777777" w:rsidTr="00AA7C48">
        <w:trPr>
          <w:trHeight w:val="59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1DF4D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45A2F5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dentary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89713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C9072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gorous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4112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en’s d or h</w:t>
            </w:r>
          </w:p>
          <w:p w14:paraId="2BB3B33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EB32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en’s d or h</w:t>
            </w:r>
          </w:p>
          <w:p w14:paraId="0B5B89C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 vs 3</w:t>
            </w:r>
          </w:p>
        </w:tc>
      </w:tr>
      <w:tr w:rsidR="004335AD" w:rsidRPr="00D66650" w14:paraId="11E84A0E" w14:textId="77777777" w:rsidTr="00AA7C48">
        <w:trPr>
          <w:trHeight w:val="29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4B254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A08E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 = 252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424D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 = 709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70CC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 = 699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D82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A6B0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6B27C517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DA72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208C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 (13.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7F8C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 (13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F205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 (15.3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878B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C709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335AD" w:rsidRPr="00D66650" w14:paraId="64CE0576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C0EFB3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B8990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D40DF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27B34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16D8F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E011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368C1F18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B45BB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2FE2E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21C80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03D99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17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C0156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2FC0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</w:tr>
      <w:tr w:rsidR="004335AD" w:rsidRPr="00D66650" w14:paraId="16D0C933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91A12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E123C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272AE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7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A5483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11.7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D13D1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0F7D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</w:tr>
      <w:tr w:rsidR="004335AD" w:rsidRPr="00D66650" w14:paraId="40D88595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3780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E17258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 (84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ECA23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 (81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6EDF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 (</w:t>
            </w:r>
            <w:proofErr w:type="gram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%</w:t>
            </w:r>
            <w:proofErr w:type="gramEnd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4177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4F7F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335AD" w:rsidRPr="00D66650" w14:paraId="6A25BB97" w14:textId="77777777" w:rsidTr="00AA7C48">
        <w:trPr>
          <w:trHeight w:val="29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89855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D16C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F7E4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CD17A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12418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8D7A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38E58E2D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9A8A5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BAEAF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46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D44BF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 (56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72F48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(66.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1CE3C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AE3E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</w:tr>
      <w:tr w:rsidR="004335AD" w:rsidRPr="00D66650" w14:paraId="7DD93FA4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C20D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5102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53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D8A00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 (43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7FDE8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 (33.2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8741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9DBF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335AD" w:rsidRPr="00D66650" w14:paraId="4F5CA490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6B626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ACB95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50D58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1C003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423BE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06CD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016DDBAC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21F92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60735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 (86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36659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 (90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5260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 (90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F0CD4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FF3A5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4335AD" w:rsidRPr="00D66650" w14:paraId="64925A2F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1149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CF22F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6.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7E5CB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3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B6B3C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1C1CE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EBA6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335AD" w:rsidRPr="00D66650" w14:paraId="014ADA06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9AA99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68207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7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2CB6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6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3100A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6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F3249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0975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335AD" w:rsidRPr="00D66650" w14:paraId="1D8B99DC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ABD9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75604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.6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BC3D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4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4CBF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4.6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0EFA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6093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335AD" w:rsidRPr="00D66650" w14:paraId="2FD9BEE0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9A468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91102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455F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03DE3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70E83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9E9C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4FBCD9A7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7C538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CFD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44.4%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3C3F5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42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57597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 (47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0F975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E13D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4335AD" w:rsidRPr="00D66650" w14:paraId="75D10BA4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F6C9B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 of uncertain signific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A62AF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6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CBB86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8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6EEDE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9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A8F17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4071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</w:tr>
      <w:tr w:rsidR="004335AD" w:rsidRPr="00D66650" w14:paraId="67C48CDD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B8904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84F8C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6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478D5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15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05B67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17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35E31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6173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4335AD" w:rsidRPr="00D66650" w14:paraId="7BA559A0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CE0D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/not tested (All other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B4B4F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32.9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50B6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 (33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3A2B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26.5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5618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C44B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335AD" w:rsidRPr="00D66650" w14:paraId="77D8BC90" w14:textId="77777777" w:rsidTr="00AA7C48">
        <w:trPr>
          <w:trHeight w:val="29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6C48F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37C65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C070D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B69AC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5D135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BB05C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4A9F9339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C6DF64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FH SCD/resuscitated ar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74DB9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37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18142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 (4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CA0B4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 (40.2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1FD7A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1A76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4335AD" w:rsidRPr="00D66650" w14:paraId="5423D58D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DFE12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FH HC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CC664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 (54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7CDA4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 (56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CFCFB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 (57.4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611A4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97AA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4335AD" w:rsidRPr="00D66650" w14:paraId="3F947051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45D7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43410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22816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CC5BB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E72D8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AA12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2D020D95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59AAF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enotype Negative (N, 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BFB73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.0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A366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6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50BA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1.6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C7BB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27C2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335AD" w:rsidRPr="00D66650" w14:paraId="39053ECD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FDB0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37E54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238F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0AE3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7E39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823A5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1708C97A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47097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t HCM (N, 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43605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7 (98.0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D3CD5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2(93.4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92D0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5 (89.4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C0C4F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50779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4335AD" w:rsidRPr="00D66650" w14:paraId="30E356C8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261D3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3AD2C5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2.1 (16.2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B48D9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1.7 (15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A95C7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0.1 (15.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4BE21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D8F6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4335AD" w:rsidRPr="00D66650" w14:paraId="7AD99B98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8513DF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Mode of Diag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5803F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9DE0A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C0DF3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3FBAF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F5415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0921CC13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331E5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20B14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06 (42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3D9BF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70 (40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94AB1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33 (37.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748E3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7F927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4335AD" w:rsidRPr="00D66650" w14:paraId="5E7A0CD8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9EB244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screen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29D1D8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54 (21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63F7C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69 (25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24680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65 (26.4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B6AD6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2632D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</w:tr>
      <w:tr w:rsidR="004335AD" w:rsidRPr="00D66650" w14:paraId="351903DF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4B9C0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G screen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AD7F0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0 (4.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EFECA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1 (3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561E0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1 (5.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CAD33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15318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4335AD" w:rsidRPr="00D66650" w14:paraId="0E55FFF1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B64BF8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all other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8D274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85 (34.4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28EC3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32 (35.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FAEBE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23 (35.7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7A77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FADA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4335AD" w:rsidRPr="00D66650" w14:paraId="2BC676CA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48885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ical </w:t>
            </w: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y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A2FF2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0 (8.1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23E9B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59 (8.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CADEB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05 (16.8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CDD66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A7572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</w:tr>
      <w:tr w:rsidR="004335AD" w:rsidRPr="00D66650" w14:paraId="0A3E9829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C7E923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x</w:t>
            </w:r>
            <w:proofErr w:type="spell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ardiac ar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47E80A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9 (3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9D991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2 (3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067F1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6 (5.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947561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BFD44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4335AD" w:rsidRPr="00D66650" w14:paraId="656EC175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600895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ertional dyspnea and/or C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35EBA2" w14:textId="77777777" w:rsidR="004335AD" w:rsidRPr="00D66650" w:rsidRDefault="004335AD" w:rsidP="00AA7C4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80 (32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9D85D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91(28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624305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90 (14.4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6066E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E57B2A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4335AD" w:rsidRPr="00D66650" w14:paraId="5CC7E6F3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00963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ry of Synco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8EDD3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4 (25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C8A99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67 (25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20062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41 (22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99451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FC2FF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4335AD" w:rsidRPr="00D66650" w14:paraId="379A42DA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F3CD2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istory of </w:t>
            </w: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VT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12E31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1 (24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9F5FA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86 (28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2518C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47 (23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3564D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6A430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335AD" w:rsidRPr="00D66650" w14:paraId="4D00C3D5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0380D5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ctom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724AD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5 (26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ADDD5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35 (20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1043A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88 (14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FFD4E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97721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335AD" w:rsidRPr="00D66650" w14:paraId="207E5A12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65964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43D7B3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23 (49.8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B6ABB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74 (41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E591F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54 (40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1CD94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C8C6C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335AD" w:rsidRPr="00D66650" w14:paraId="678BA6D0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522A9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cema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39030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 (1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36F0E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9 (1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C485F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 (0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54297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EC7F19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335AD" w:rsidRPr="00D66650" w14:paraId="6C267E17" w14:textId="77777777" w:rsidTr="00AA7C48">
        <w:trPr>
          <w:trHeight w:val="59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8B678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Prevention CD indication (% of those with ICD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10A54D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6 (13%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A2586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1 (11.3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267B0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5 (17.7%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4A8EF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45A6D7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4335AD" w:rsidRPr="00D66650" w14:paraId="23DDED59" w14:textId="77777777" w:rsidTr="00AA7C48">
        <w:trPr>
          <w:trHeight w:val="29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C02EF8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imal wall thickness (mm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D6A84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1.9 (14.4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01760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1.4 (11.4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195E5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0.0 (6.3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44A56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8AB8B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335AD" w:rsidRPr="00D66650" w14:paraId="749E52AA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E73C23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 EF mean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FAC52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5.2 (8.6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6A837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6.6 (7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41862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6.1 (7.1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C55D6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9D890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4335AD" w:rsidRPr="00D66650" w14:paraId="33C512AC" w14:textId="77777777" w:rsidTr="00AA7C48">
        <w:trPr>
          <w:trHeight w:val="29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D63964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OT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t gradients, mmH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64B86C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24.7(28.1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03F44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(25.1)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BE467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(22.3) 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A22FCD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0ACE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4335AD" w:rsidRPr="00D66650" w14:paraId="5189A579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6A2FB8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5 mmH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B57A83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42(21.8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29D72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(18.8%)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3075D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(11.9%)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24D40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E6E91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335AD" w:rsidRPr="00D66650" w14:paraId="5CED9991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9DE5AE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VOT gradient (Valsalva or exercise), </w:t>
            </w:r>
            <w:proofErr w:type="gram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,  mmHg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10C11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(45.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B8C97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(46.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14785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(42.0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58C93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2B29C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335AD" w:rsidRPr="00D66650" w14:paraId="58FBC956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294251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5 mmH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E1F3D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(51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E538353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(51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E1DE4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(37.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19C699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E4D63E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335AD" w:rsidRPr="00D66650" w14:paraId="7B5FE003" w14:textId="77777777" w:rsidTr="00AA7C48">
        <w:trPr>
          <w:trHeight w:val="295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67C6A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GE***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3CC969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D07ABB0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528A8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99462B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25B365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335AD" w:rsidRPr="00D66650" w14:paraId="34302B16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21C762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EAC18F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91 (77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10654F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500 (75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0B8A26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72 (75.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BFB6C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D414D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4335AD" w:rsidRPr="00D66650" w14:paraId="7EACF221" w14:textId="77777777" w:rsidTr="00AA7C48">
        <w:trPr>
          <w:trHeight w:val="295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F1C090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/mod/patchy/&lt;15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75186B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0 (16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36C55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21 (18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3DA034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10 (17.6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37BFA2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BF9467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4335AD" w:rsidRPr="00D66650" w14:paraId="340F1BA8" w14:textId="77777777" w:rsidTr="00AA7C48">
        <w:trPr>
          <w:trHeight w:val="31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D1DD77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ve/&gt;1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29F346" w14:textId="77777777" w:rsidR="004335AD" w:rsidRPr="00D66650" w:rsidRDefault="004335AD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6 (6.5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66A47C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1 (6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C12401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3 (6.9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8F16FA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713BC8" w14:textId="77777777" w:rsidR="004335AD" w:rsidRPr="00D66650" w:rsidRDefault="004335AD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</w:tbl>
    <w:p w14:paraId="42A4D81E" w14:textId="77777777" w:rsidR="004335AD" w:rsidRPr="00D66650" w:rsidRDefault="004335AD" w:rsidP="004335A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Gray shaded variables are presented for participants with overt HCM only; All values presented as N (%) unless otherwise </w:t>
      </w:r>
      <w:proofErr w:type="gramStart"/>
      <w:r w:rsidRPr="00D66650">
        <w:rPr>
          <w:rFonts w:ascii="Arial" w:hAnsi="Arial" w:cs="Arial"/>
          <w:sz w:val="20"/>
          <w:szCs w:val="20"/>
        </w:rPr>
        <w:t>indicated</w:t>
      </w:r>
      <w:proofErr w:type="gramEnd"/>
    </w:p>
    <w:p w14:paraId="4903D9CE" w14:textId="77777777" w:rsidR="004335AD" w:rsidRPr="00D66650" w:rsidRDefault="004335AD" w:rsidP="004335AD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66650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a</w:t>
      </w:r>
      <w:r w:rsidRPr="00D66650">
        <w:rPr>
          <w:rFonts w:ascii="Arial" w:hAnsi="Arial" w:cs="Arial"/>
          <w:sz w:val="20"/>
          <w:szCs w:val="20"/>
        </w:rPr>
        <w:t>NSVT</w:t>
      </w:r>
      <w:proofErr w:type="spellEnd"/>
      <w:r w:rsidRPr="00D666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66650">
        <w:rPr>
          <w:rFonts w:ascii="Arial" w:hAnsi="Arial" w:cs="Arial"/>
          <w:sz w:val="20"/>
          <w:szCs w:val="20"/>
        </w:rPr>
        <w:t>nonnsustained</w:t>
      </w:r>
      <w:proofErr w:type="spellEnd"/>
      <w:r w:rsidRPr="00D66650">
        <w:rPr>
          <w:rFonts w:ascii="Arial" w:hAnsi="Arial" w:cs="Arial"/>
          <w:sz w:val="20"/>
          <w:szCs w:val="20"/>
        </w:rPr>
        <w:t xml:space="preserve"> ventricular tachycardia, </w:t>
      </w:r>
      <w:proofErr w:type="spellStart"/>
      <w:r w:rsidRPr="00D66650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b</w:t>
      </w:r>
      <w:r w:rsidRPr="00D66650">
        <w:rPr>
          <w:rFonts w:ascii="Arial" w:hAnsi="Arial" w:cs="Arial"/>
          <w:sz w:val="20"/>
          <w:szCs w:val="20"/>
        </w:rPr>
        <w:t>ICD</w:t>
      </w:r>
      <w:proofErr w:type="spellEnd"/>
      <w:r w:rsidRPr="00D66650">
        <w:rPr>
          <w:rFonts w:ascii="Arial" w:hAnsi="Arial" w:cs="Arial"/>
          <w:sz w:val="20"/>
          <w:szCs w:val="20"/>
        </w:rPr>
        <w:t xml:space="preserve">, implantable cardioverter defibrillator, </w:t>
      </w:r>
      <w:proofErr w:type="spellStart"/>
      <w:r w:rsidRPr="00D66650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c</w:t>
      </w:r>
      <w:r w:rsidRPr="00D66650">
        <w:rPr>
          <w:rFonts w:ascii="Arial" w:hAnsi="Arial" w:cs="Arial"/>
          <w:sz w:val="20"/>
          <w:szCs w:val="20"/>
        </w:rPr>
        <w:t>LV</w:t>
      </w:r>
      <w:proofErr w:type="spellEnd"/>
      <w:r w:rsidRPr="00D66650">
        <w:rPr>
          <w:rFonts w:ascii="Arial" w:hAnsi="Arial" w:cs="Arial"/>
          <w:sz w:val="20"/>
          <w:szCs w:val="20"/>
        </w:rPr>
        <w:t xml:space="preserve">, left ventricular, </w:t>
      </w:r>
      <w:proofErr w:type="spellStart"/>
      <w:r w:rsidRPr="00D66650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d</w:t>
      </w:r>
      <w:r w:rsidRPr="00D66650">
        <w:rPr>
          <w:rFonts w:ascii="Arial" w:hAnsi="Arial" w:cs="Arial"/>
          <w:sz w:val="20"/>
          <w:szCs w:val="20"/>
        </w:rPr>
        <w:t>EF</w:t>
      </w:r>
      <w:proofErr w:type="spellEnd"/>
      <w:r w:rsidRPr="00D66650">
        <w:rPr>
          <w:rFonts w:ascii="Arial" w:hAnsi="Arial" w:cs="Arial"/>
          <w:sz w:val="20"/>
          <w:szCs w:val="20"/>
        </w:rPr>
        <w:t xml:space="preserve">, ejection fraction, </w:t>
      </w:r>
      <w:proofErr w:type="spellStart"/>
      <w:r w:rsidRPr="00D66650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e</w:t>
      </w:r>
      <w:r w:rsidRPr="00D66650">
        <w:rPr>
          <w:rFonts w:ascii="Arial" w:hAnsi="Arial" w:cs="Arial"/>
          <w:sz w:val="20"/>
          <w:szCs w:val="20"/>
        </w:rPr>
        <w:t>OT</w:t>
      </w:r>
      <w:proofErr w:type="spellEnd"/>
      <w:r w:rsidRPr="00D66650">
        <w:rPr>
          <w:rFonts w:ascii="Arial" w:hAnsi="Arial" w:cs="Arial"/>
          <w:sz w:val="20"/>
          <w:szCs w:val="20"/>
        </w:rPr>
        <w:t xml:space="preserve">, outflow </w:t>
      </w:r>
      <w:proofErr w:type="gramStart"/>
      <w:r w:rsidRPr="00D66650">
        <w:rPr>
          <w:rFonts w:ascii="Arial" w:hAnsi="Arial" w:cs="Arial"/>
          <w:sz w:val="20"/>
          <w:szCs w:val="20"/>
        </w:rPr>
        <w:t>tract</w:t>
      </w:r>
      <w:proofErr w:type="gramEnd"/>
    </w:p>
    <w:p w14:paraId="33C784AF" w14:textId="77777777" w:rsidR="004335AD" w:rsidRPr="00D66650" w:rsidRDefault="004335AD" w:rsidP="004335AD">
      <w:pPr>
        <w:rPr>
          <w:rFonts w:ascii="Arial" w:hAnsi="Arial" w:cs="Arial"/>
          <w:sz w:val="20"/>
          <w:szCs w:val="20"/>
        </w:rPr>
      </w:pPr>
    </w:p>
    <w:p w14:paraId="4105EC4C" w14:textId="21C12D2D" w:rsidR="00B7685E" w:rsidRDefault="00B7685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26DEA94" w14:textId="7B0E671C" w:rsidR="00CB69BC" w:rsidRPr="00B7685E" w:rsidRDefault="00CB69BC" w:rsidP="00CB69B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B7685E">
        <w:rPr>
          <w:rFonts w:ascii="Arial" w:hAnsi="Arial" w:cs="Arial"/>
          <w:b/>
          <w:bCs/>
          <w:sz w:val="24"/>
          <w:szCs w:val="24"/>
        </w:rPr>
        <w:lastRenderedPageBreak/>
        <w:t>Supplemental Table 2</w:t>
      </w:r>
      <w:r w:rsidR="004F100A" w:rsidRPr="00B7685E">
        <w:rPr>
          <w:rFonts w:ascii="Arial" w:hAnsi="Arial" w:cs="Arial"/>
          <w:b/>
          <w:bCs/>
          <w:sz w:val="24"/>
          <w:szCs w:val="24"/>
        </w:rPr>
        <w:t>.</w:t>
      </w:r>
      <w:r w:rsidRPr="00B7685E">
        <w:rPr>
          <w:rFonts w:ascii="Arial" w:hAnsi="Arial" w:cs="Arial"/>
          <w:b/>
          <w:bCs/>
          <w:sz w:val="24"/>
          <w:szCs w:val="24"/>
        </w:rPr>
        <w:t xml:space="preserve">  Sports participation in vigorous competitive group</w:t>
      </w:r>
    </w:p>
    <w:p w14:paraId="7DCD3030" w14:textId="77777777" w:rsidR="00CB69BC" w:rsidRPr="00D66650" w:rsidRDefault="00CB69BC" w:rsidP="00CB69BC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7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960"/>
        <w:gridCol w:w="2000"/>
        <w:gridCol w:w="2280"/>
        <w:gridCol w:w="960"/>
      </w:tblGrid>
      <w:tr w:rsidR="00CB69BC" w:rsidRPr="00D66650" w14:paraId="4059D51C" w14:textId="77777777" w:rsidTr="006D268D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EAE87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A4C16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 to 1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58FB5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-22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D092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4541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-60</w:t>
            </w:r>
          </w:p>
        </w:tc>
      </w:tr>
      <w:tr w:rsidR="00CB69BC" w:rsidRPr="00D66650" w14:paraId="55DA213F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6ECF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4DAA9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489C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sity/JV/trave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F3986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ague/</w:t>
            </w:r>
          </w:p>
          <w:p w14:paraId="4F9EB401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ized compet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5A8A" w14:textId="77777777" w:rsidR="00CB69BC" w:rsidRPr="00D66650" w:rsidRDefault="00CB69BC" w:rsidP="006D268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B69BC" w:rsidRPr="00D66650" w14:paraId="3EDA4E97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A41CF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Baseball/Soft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B6675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828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B323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23D6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CB69BC" w:rsidRPr="00D66650" w14:paraId="65B2872B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DD35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Basket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418B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5E65F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B0F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CCA4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CB69BC" w:rsidRPr="00D66650" w14:paraId="6611DF0F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8636D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Bicyc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B082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51C9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4EF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DE9DF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CB69BC" w:rsidRPr="00D66650" w14:paraId="2C2CC82A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347D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cheerlea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8AC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9FFA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1CA8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3E96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190E8E31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7C741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cric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D3D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C70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554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6307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B69BC" w:rsidRPr="00D66650" w14:paraId="1501D611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1A76B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crossf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A7D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483A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B8A9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86E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69BC" w:rsidRPr="00D66650" w14:paraId="65928036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04D9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dance (com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CB4E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5B58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D254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1D0C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3E6F0430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7A5F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dis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77C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3BB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C2304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81F2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5F592504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7F0D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div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6F8D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A8F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3F6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428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56CF3CF9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DE5CA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equest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56055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D70B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A4CD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841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69BC" w:rsidRPr="00D66650" w14:paraId="2ABF25AC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0C79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football-tack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26D0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C7A2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8271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FBF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4127328D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50364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football touch/fl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C6E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D7E6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63B8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5D63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B69BC" w:rsidRPr="00D66650" w14:paraId="32EBF931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B24C4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frisb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E290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7CEE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341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A34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B69BC" w:rsidRPr="00D66650" w14:paraId="02F01966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A631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gymna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B740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FC4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1BB9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4A6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29137B46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B0D55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ice hoc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B6752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A5C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FC03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D3692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CB69BC" w:rsidRPr="00D66650" w14:paraId="256C3369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CE632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lacros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80E1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160FF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2EBE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0F1E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0433C36C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D017C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martial a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D0A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8CD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B24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35BC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43B56FEE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CC493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"</w:t>
            </w:r>
            <w:proofErr w:type="gramStart"/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tuff</w:t>
            </w:r>
            <w:proofErr w:type="gramEnd"/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mud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E1A09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9B4E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E798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22C9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B69BC" w:rsidRPr="00D66650" w14:paraId="039CFB89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3E16B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raquetb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853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489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9E37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8A274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B69BC" w:rsidRPr="00D66650" w14:paraId="5FD5E6F9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5D82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r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21A8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129E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445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608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4AE5C571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D1EC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running/tr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4210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D32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5A6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B10F2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CB69BC" w:rsidRPr="00D66650" w14:paraId="7869A430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45C5C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sai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82D3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1B5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2539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9AE8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B69BC" w:rsidRPr="00D66650" w14:paraId="258D9DD6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C857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ski ra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E71A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929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2E8F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13F1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69BC" w:rsidRPr="00D66650" w14:paraId="00C818A3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DDBA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soc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113F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96E35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5DCAA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F57CD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CB69BC" w:rsidRPr="00D66650" w14:paraId="7F802CAE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CB6E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swim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A06D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31B3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874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B942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CB69BC" w:rsidRPr="00D66650" w14:paraId="411B7736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0119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ten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1FE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5E80F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461D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944A7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B69BC" w:rsidRPr="00D66650" w14:paraId="3306AC8D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92377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volley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265B2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32DC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FE98E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FB8F0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CB69BC" w:rsidRPr="00D66650" w14:paraId="0E418144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65D23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race 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DF3B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3BA44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A8C1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DD1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B69BC" w:rsidRPr="00D66650" w14:paraId="57B4D062" w14:textId="77777777" w:rsidTr="006D268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D351" w14:textId="77777777" w:rsidR="00CB69BC" w:rsidRPr="00D66650" w:rsidRDefault="00CB69BC" w:rsidP="006D26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7416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54989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2D992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96D9" w14:textId="77777777" w:rsidR="00CB69BC" w:rsidRPr="00D66650" w:rsidRDefault="00CB69BC" w:rsidP="006D268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14:paraId="4EAB195D" w14:textId="77777777" w:rsidR="00CB69BC" w:rsidRPr="00D66650" w:rsidRDefault="00CB69BC" w:rsidP="00CB69BC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 xml:space="preserve"> </w:t>
      </w:r>
    </w:p>
    <w:p w14:paraId="14F8F5DB" w14:textId="77777777" w:rsidR="00CB69BC" w:rsidRPr="00D66650" w:rsidRDefault="00CB69BC" w:rsidP="00CB69BC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>Total numbers of sports are greater than individuals as some participated in more than one sport</w:t>
      </w:r>
      <w:r w:rsidRPr="00D66650">
        <w:rPr>
          <w:rFonts w:ascii="Arial" w:hAnsi="Arial" w:cs="Arial"/>
          <w:sz w:val="20"/>
          <w:szCs w:val="20"/>
        </w:rPr>
        <w:br w:type="page"/>
      </w:r>
    </w:p>
    <w:p w14:paraId="49FABBD3" w14:textId="5A86569C" w:rsidR="00C83C0E" w:rsidRPr="00B7685E" w:rsidRDefault="00C83C0E" w:rsidP="00C83C0E">
      <w:pPr>
        <w:rPr>
          <w:rFonts w:ascii="Arial" w:hAnsi="Arial" w:cs="Arial"/>
          <w:b/>
          <w:bCs/>
          <w:sz w:val="24"/>
          <w:szCs w:val="24"/>
        </w:rPr>
      </w:pPr>
      <w:r w:rsidRPr="00B7685E">
        <w:rPr>
          <w:rFonts w:ascii="Arial" w:hAnsi="Arial" w:cs="Arial"/>
          <w:b/>
          <w:bCs/>
          <w:sz w:val="24"/>
          <w:szCs w:val="24"/>
        </w:rPr>
        <w:lastRenderedPageBreak/>
        <w:t>Supplemental Table 3</w:t>
      </w:r>
      <w:r w:rsidR="004F100A" w:rsidRPr="00B7685E">
        <w:rPr>
          <w:rFonts w:ascii="Arial" w:hAnsi="Arial" w:cs="Arial"/>
          <w:b/>
          <w:bCs/>
          <w:sz w:val="24"/>
          <w:szCs w:val="24"/>
        </w:rPr>
        <w:t>.</w:t>
      </w:r>
      <w:r w:rsidRPr="00B7685E">
        <w:rPr>
          <w:rFonts w:ascii="Arial" w:hAnsi="Arial" w:cs="Arial"/>
          <w:b/>
          <w:bCs/>
          <w:sz w:val="24"/>
          <w:szCs w:val="24"/>
        </w:rPr>
        <w:t xml:space="preserve">  </w:t>
      </w:r>
      <w:r w:rsidRPr="00B7685E">
        <w:rPr>
          <w:rFonts w:ascii="Arial" w:hAnsi="Arial" w:cs="Arial"/>
          <w:b/>
          <w:bCs/>
          <w:sz w:val="24"/>
          <w:szCs w:val="24"/>
        </w:rPr>
        <w:tab/>
        <w:t>Endpoint events In Sedentary, Moderate, and Vigorous Groups</w:t>
      </w:r>
    </w:p>
    <w:tbl>
      <w:tblPr>
        <w:tblStyle w:val="GridTable1Light"/>
        <w:tblW w:w="8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3"/>
        <w:gridCol w:w="1508"/>
        <w:gridCol w:w="1545"/>
        <w:gridCol w:w="1545"/>
        <w:gridCol w:w="249"/>
      </w:tblGrid>
      <w:tr w:rsidR="00C83C0E" w:rsidRPr="00D66650" w14:paraId="31B1C540" w14:textId="77777777" w:rsidTr="00C83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8" w:space="0" w:color="auto"/>
            </w:tcBorders>
            <w:vAlign w:val="center"/>
          </w:tcPr>
          <w:p w14:paraId="33046851" w14:textId="77777777" w:rsidR="00C83C0E" w:rsidRPr="00D66650" w:rsidRDefault="00C83C0E" w:rsidP="006D268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8" w:space="0" w:color="auto"/>
            </w:tcBorders>
            <w:vAlign w:val="center"/>
          </w:tcPr>
          <w:p w14:paraId="4B22BD06" w14:textId="77777777" w:rsidR="00C83C0E" w:rsidRPr="00D66650" w:rsidRDefault="00C83C0E" w:rsidP="006D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Sedentary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0EBA619B" w14:textId="77777777" w:rsidR="00C83C0E" w:rsidRPr="00D66650" w:rsidRDefault="00C83C0E" w:rsidP="006D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14:paraId="1F3F234B" w14:textId="77777777" w:rsidR="00C83C0E" w:rsidRPr="00D66650" w:rsidRDefault="00C83C0E" w:rsidP="006D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Vigorous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center"/>
          </w:tcPr>
          <w:p w14:paraId="46792CA0" w14:textId="77777777" w:rsidR="00C83C0E" w:rsidRPr="00D66650" w:rsidRDefault="00C83C0E" w:rsidP="006D2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C83C0E" w:rsidRPr="00D66650" w14:paraId="6971DDA9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E8FAE6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EE0A72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25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13766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70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B32A96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699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E4B148" w14:textId="77777777" w:rsidR="00C83C0E" w:rsidRPr="00D66650" w:rsidRDefault="00C83C0E" w:rsidP="006D2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5A5B5D29" w14:textId="77777777" w:rsidTr="00C83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05199AD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TOTAL composite endpoint </w:t>
            </w:r>
          </w:p>
        </w:tc>
        <w:tc>
          <w:tcPr>
            <w:tcW w:w="150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581504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CF25445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7979AAE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954194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042105D9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7E11E4F4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89568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2C97CD8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6C7315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C11DB9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4292054C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01EA03EB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e per 1,000 person-year </w:t>
            </w:r>
          </w:p>
          <w:p w14:paraId="09A4F6B0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9866C7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0.2</w:t>
            </w:r>
          </w:p>
          <w:p w14:paraId="29ABAA8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2.2, 33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BA3AF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3.6</w:t>
            </w:r>
          </w:p>
          <w:p w14:paraId="3874510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9.4, 19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156874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5.9</w:t>
            </w:r>
          </w:p>
          <w:p w14:paraId="4F8FF4D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1.3, 22.4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C6AA6E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6979EAA1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E2077A" w14:textId="77777777" w:rsidR="00C83C0E" w:rsidRPr="00D66650" w:rsidRDefault="00C83C0E" w:rsidP="006D26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45CF7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35546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F418D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FCB6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762949F2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2B0AA4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Individual Endpoints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3FB7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13AFF1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519FF8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929E7" w14:textId="77777777" w:rsidR="00C83C0E" w:rsidRPr="00D66650" w:rsidRDefault="00C83C0E" w:rsidP="006D2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71FC5E9A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6D09C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Death*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C8B7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589D85E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575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27CA" w14:textId="77777777" w:rsidR="00C83C0E" w:rsidRPr="00D66650" w:rsidRDefault="00C83C0E" w:rsidP="006D26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335A4487" w14:textId="77777777" w:rsidTr="00C83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79C61B46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40114AD6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5" w:type="dxa"/>
          </w:tcPr>
          <w:p w14:paraId="7270B7B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45" w:type="dxa"/>
          </w:tcPr>
          <w:p w14:paraId="6944449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9" w:type="dxa"/>
          </w:tcPr>
          <w:p w14:paraId="5DC6EC0B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7EBD54C2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2903C36A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e per 1,000 person-year </w:t>
            </w:r>
          </w:p>
          <w:p w14:paraId="106C8138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A5EE4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3.9 </w:t>
            </w:r>
          </w:p>
          <w:p w14:paraId="51B3D936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3, 12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BA0D344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63D5D20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0, 5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CE87B1E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.9</w:t>
            </w:r>
          </w:p>
          <w:p w14:paraId="1DC7F66E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0.7, 5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40BAB7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3FA6950C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8B97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F61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19F98B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728E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D454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6AFD8693" w14:textId="77777777" w:rsidTr="00C83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74B0BD4E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3B5B5245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5" w:type="dxa"/>
          </w:tcPr>
          <w:p w14:paraId="3970018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5" w:type="dxa"/>
          </w:tcPr>
          <w:p w14:paraId="18F65C9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9" w:type="dxa"/>
          </w:tcPr>
          <w:p w14:paraId="40D5F3F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34FBAF20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1B209D8E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e per 1,000 person-year </w:t>
            </w:r>
          </w:p>
          <w:p w14:paraId="4D4916A5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F68B6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184F225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0.2, 9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EE4823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0F63B346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0.1, 3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EE1489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1.9 </w:t>
            </w:r>
          </w:p>
          <w:p w14:paraId="23AB941E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0.7, 5.0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9135048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03338E42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A37B7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Arrhythmic Syncope, patients with ICD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403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839A66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2BE5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2C1D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0C6531BB" w14:textId="77777777" w:rsidTr="00C83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6BE52715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511937C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45" w:type="dxa"/>
          </w:tcPr>
          <w:p w14:paraId="4F7ECF3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45" w:type="dxa"/>
          </w:tcPr>
          <w:p w14:paraId="4EE195E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49" w:type="dxa"/>
          </w:tcPr>
          <w:p w14:paraId="5150309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391EE3F7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213185BD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e per 1,000 person-year </w:t>
            </w:r>
          </w:p>
          <w:p w14:paraId="03E45CFC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ACFE14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8.0</w:t>
            </w:r>
          </w:p>
          <w:p w14:paraId="440311D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3.6, 17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4CFB72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.0</w:t>
            </w:r>
          </w:p>
          <w:p w14:paraId="6FB305E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3.5, 10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1F7210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7.1</w:t>
            </w:r>
          </w:p>
          <w:p w14:paraId="40B9D6F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4.3, 11.8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7740634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48294837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43EF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Appropriate ICD Shock (no syncope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136B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160E9C7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5657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72F1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45BD3805" w14:textId="77777777" w:rsidTr="00C83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72C43673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6C69DD2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5" w:type="dxa"/>
          </w:tcPr>
          <w:p w14:paraId="3454FE80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5" w:type="dxa"/>
          </w:tcPr>
          <w:p w14:paraId="3BB4414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9" w:type="dxa"/>
          </w:tcPr>
          <w:p w14:paraId="06495136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76C8FD05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071AE286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e per 1,000 person-year </w:t>
            </w:r>
          </w:p>
          <w:p w14:paraId="2D70E5D4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2DC3D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.9</w:t>
            </w:r>
          </w:p>
          <w:p w14:paraId="79BFEAEB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3, 12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2A44051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.7</w:t>
            </w:r>
          </w:p>
          <w:p w14:paraId="02444284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9, 7.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FB86253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.8</w:t>
            </w:r>
          </w:p>
          <w:p w14:paraId="2FA0CF9D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 (1.9, 7.6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625E4D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204FB447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9EC2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Definite or likely arrhythmic Syncope, patients without IC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A285B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0B0784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C58B4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DB0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7C94F587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2CC3DBF0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D95F59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E2BDF61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425646E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66D5CFC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3C0E" w:rsidRPr="00D66650" w14:paraId="36F22622" w14:textId="77777777" w:rsidTr="00C83C0E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9C2EE8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e per 1,000 person-year </w:t>
            </w:r>
          </w:p>
          <w:p w14:paraId="77C065A7" w14:textId="77777777" w:rsidR="00C83C0E" w:rsidRPr="00D66650" w:rsidRDefault="00C83C0E" w:rsidP="006D268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089CBF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3.9 </w:t>
            </w:r>
          </w:p>
          <w:p w14:paraId="04722694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3, 12.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3EB16A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42290B72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0, 5.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A8E962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3.3 </w:t>
            </w:r>
          </w:p>
          <w:p w14:paraId="5A0E2DB1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1.6, 6.9)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E449DB" w14:textId="77777777" w:rsidR="00C83C0E" w:rsidRPr="00D66650" w:rsidRDefault="00C83C0E" w:rsidP="006D26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ADBC73" w14:textId="77777777" w:rsidR="00C83C0E" w:rsidRPr="00D66650" w:rsidRDefault="00C83C0E" w:rsidP="00C83C0E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>* Includes 8 SCD and 4 noncardiac deaths</w:t>
      </w:r>
    </w:p>
    <w:p w14:paraId="5E232FF0" w14:textId="77777777" w:rsidR="00C83C0E" w:rsidRPr="00D66650" w:rsidRDefault="00C83C0E" w:rsidP="00C83C0E">
      <w:pPr>
        <w:rPr>
          <w:rFonts w:ascii="Arial" w:hAnsi="Arial" w:cs="Arial"/>
          <w:sz w:val="20"/>
          <w:szCs w:val="20"/>
        </w:rPr>
      </w:pPr>
    </w:p>
    <w:p w14:paraId="69516C21" w14:textId="501562F0" w:rsidR="00FB683B" w:rsidRPr="00D66650" w:rsidRDefault="00FB683B" w:rsidP="0081645E">
      <w:pPr>
        <w:rPr>
          <w:rFonts w:ascii="Arial" w:hAnsi="Arial" w:cs="Arial"/>
          <w:b/>
          <w:bCs/>
          <w:sz w:val="20"/>
          <w:szCs w:val="20"/>
        </w:rPr>
        <w:sectPr w:rsidR="00FB683B" w:rsidRPr="00D66650" w:rsidSect="006F180E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C83BA7" w14:textId="77777777" w:rsidR="00A071F9" w:rsidRPr="00B7685E" w:rsidRDefault="00A071F9" w:rsidP="00F47B7B">
      <w:pPr>
        <w:rPr>
          <w:rFonts w:ascii="Arial" w:hAnsi="Arial" w:cs="Arial"/>
          <w:b/>
          <w:bCs/>
          <w:sz w:val="24"/>
          <w:szCs w:val="24"/>
        </w:rPr>
      </w:pPr>
    </w:p>
    <w:p w14:paraId="10877382" w14:textId="67A79029" w:rsidR="00C75E2C" w:rsidRPr="00B7685E" w:rsidRDefault="003F70D8" w:rsidP="00C75E2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7685E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A071F9" w:rsidRPr="00B7685E">
        <w:rPr>
          <w:rFonts w:ascii="Arial" w:hAnsi="Arial" w:cs="Arial"/>
          <w:b/>
          <w:bCs/>
          <w:sz w:val="24"/>
          <w:szCs w:val="24"/>
        </w:rPr>
        <w:t>2</w:t>
      </w:r>
      <w:r w:rsidR="004F100A" w:rsidRPr="00B7685E">
        <w:rPr>
          <w:rFonts w:ascii="Arial" w:hAnsi="Arial" w:cs="Arial"/>
          <w:b/>
          <w:bCs/>
          <w:noProof/>
          <w:sz w:val="24"/>
          <w:szCs w:val="24"/>
        </w:rPr>
        <w:t>.</w:t>
      </w:r>
      <w:r w:rsidR="00AD5518" w:rsidRPr="00B7685E">
        <w:rPr>
          <w:rFonts w:ascii="Arial" w:hAnsi="Arial" w:cs="Arial"/>
          <w:b/>
          <w:bCs/>
          <w:noProof/>
          <w:sz w:val="24"/>
          <w:szCs w:val="24"/>
        </w:rPr>
        <w:t xml:space="preserve">  </w:t>
      </w:r>
      <w:r w:rsidR="00C75E2C" w:rsidRPr="00B7685E">
        <w:rPr>
          <w:rFonts w:ascii="Arial" w:hAnsi="Arial" w:cs="Arial"/>
          <w:b/>
          <w:bCs/>
          <w:sz w:val="24"/>
          <w:szCs w:val="24"/>
        </w:rPr>
        <w:t>Kaplan-Meier survival curve for freedom from composite endpoint</w:t>
      </w:r>
      <w:bookmarkStart w:id="0" w:name="_Hlk124523034"/>
      <w:r w:rsidR="00C75E2C" w:rsidRPr="00B7685E">
        <w:rPr>
          <w:rFonts w:ascii="Arial" w:hAnsi="Arial" w:cs="Arial"/>
          <w:b/>
          <w:bCs/>
          <w:sz w:val="24"/>
          <w:szCs w:val="24"/>
        </w:rPr>
        <w:t xml:space="preserve"> (death, cardiac arrest, appropriate ICD shock, or arrhythmic syncope) by exercise group</w:t>
      </w:r>
    </w:p>
    <w:bookmarkEnd w:id="0"/>
    <w:p w14:paraId="0F73D325" w14:textId="3766F434" w:rsidR="00953390" w:rsidRPr="00D66650" w:rsidRDefault="003F70D8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8E0D4D7" wp14:editId="190C7F56">
            <wp:extent cx="5943600" cy="445770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A2DF7" w14:textId="77777777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1D4755F1" w14:textId="399AAABB" w:rsidR="00097A99" w:rsidRPr="00B7685E" w:rsidRDefault="00DE6C49" w:rsidP="00097A99">
      <w:pPr>
        <w:rPr>
          <w:rFonts w:ascii="Arial" w:hAnsi="Arial" w:cs="Arial"/>
          <w:b/>
          <w:bCs/>
          <w:sz w:val="24"/>
          <w:szCs w:val="24"/>
        </w:rPr>
      </w:pPr>
      <w:r w:rsidRPr="00B7685E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4: Baseline Demographic and Clinical Data for Participants </w:t>
      </w:r>
      <w:proofErr w:type="gramStart"/>
      <w:r w:rsidRPr="00B7685E">
        <w:rPr>
          <w:rFonts w:ascii="Arial" w:hAnsi="Arial" w:cs="Arial"/>
          <w:b/>
          <w:bCs/>
          <w:sz w:val="24"/>
          <w:szCs w:val="24"/>
        </w:rPr>
        <w:t>Age</w:t>
      </w:r>
      <w:proofErr w:type="gramEnd"/>
      <w:r w:rsidRPr="00B7685E">
        <w:rPr>
          <w:rFonts w:ascii="Arial" w:hAnsi="Arial" w:cs="Arial"/>
          <w:b/>
          <w:bCs/>
          <w:sz w:val="24"/>
          <w:szCs w:val="24"/>
        </w:rPr>
        <w:t xml:space="preserve"> 14-22 years</w:t>
      </w:r>
    </w:p>
    <w:p w14:paraId="477F5AD9" w14:textId="77777777" w:rsidR="00DE6C49" w:rsidRPr="00D66650" w:rsidRDefault="00DE6C49" w:rsidP="00097A99">
      <w:pPr>
        <w:rPr>
          <w:rFonts w:ascii="Arial" w:hAnsi="Arial" w:cs="Arial"/>
          <w:sz w:val="20"/>
          <w:szCs w:val="20"/>
        </w:rPr>
      </w:pPr>
    </w:p>
    <w:tbl>
      <w:tblPr>
        <w:tblW w:w="12350" w:type="dxa"/>
        <w:tblLook w:val="04A0" w:firstRow="1" w:lastRow="0" w:firstColumn="1" w:lastColumn="0" w:noHBand="0" w:noVBand="1"/>
      </w:tblPr>
      <w:tblGrid>
        <w:gridCol w:w="3090"/>
        <w:gridCol w:w="2140"/>
        <w:gridCol w:w="1700"/>
        <w:gridCol w:w="1980"/>
        <w:gridCol w:w="1740"/>
        <w:gridCol w:w="1700"/>
      </w:tblGrid>
      <w:tr w:rsidR="00DE6C49" w:rsidRPr="00D66650" w14:paraId="10A83151" w14:textId="77777777" w:rsidTr="00AA7C48">
        <w:trPr>
          <w:trHeight w:val="31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915C0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4228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n-Vigorous 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066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proofErr w:type="gram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igorous 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7EBB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V/JV/Travel 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BA17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en’s d or h</w:t>
            </w:r>
          </w:p>
          <w:p w14:paraId="252DB94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9C65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en’s d or h</w:t>
            </w:r>
          </w:p>
          <w:p w14:paraId="6BAAC08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vs 3</w:t>
            </w:r>
          </w:p>
        </w:tc>
      </w:tr>
      <w:tr w:rsidR="00DE6C49" w:rsidRPr="00D66650" w14:paraId="536288E7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8AE18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B950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 = 9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0095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 = 5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482C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 = 5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9596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82AE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6F6FDE74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AED79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mean (SD) yea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4EF7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 (2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4282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 (2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67F7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 (1.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5FE9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5677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33</w:t>
            </w:r>
          </w:p>
        </w:tc>
      </w:tr>
      <w:tr w:rsidR="00DE6C49" w:rsidRPr="00D66650" w14:paraId="79FC913D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60340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7728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0D14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9416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FA1A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9603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58BCD6CF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CD601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AE68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56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A1CF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8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6D0E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73.2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81FB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51FA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</w:tr>
      <w:tr w:rsidR="00DE6C49" w:rsidRPr="00D66650" w14:paraId="68DBA20E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9AE6C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53C4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43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7325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2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3CBD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26.8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FB77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E518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E6C49" w:rsidRPr="00D66650" w14:paraId="70E275A2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4DB63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138D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D40D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DDB5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56C6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CA1A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7414784E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7AC42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822B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54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9806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7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0D8A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57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4263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B7BA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DE6C49" w:rsidRPr="00D66650" w14:paraId="437A0C22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84E1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85E4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45.4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6DF0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60F3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42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19ED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8A33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E6C49" w:rsidRPr="00D66650" w14:paraId="37CC4512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05310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F571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C013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867B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08AA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5514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04FAB8E2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9E6E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4A21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84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B858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4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D795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78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4990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08C8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DE6C49" w:rsidRPr="00D66650" w14:paraId="39FDB9F6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37A4A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7279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6F3B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FC8B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3A7C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9AB4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</w:tr>
      <w:tr w:rsidR="00DE6C49" w:rsidRPr="00D66650" w14:paraId="5C2B3FDF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3D80D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441B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0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9DEE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8FA1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2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F2AB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6403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DE6C49" w:rsidRPr="00D66650" w14:paraId="0AAA54BC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E3471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E922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9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946A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4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90BE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B5BF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3D68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DE6C49" w:rsidRPr="00D66650" w14:paraId="660FD3AE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179A7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4CED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FD96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459A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151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30BF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389C0C5D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8B433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5B0E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52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0D72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52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BAED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64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689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D283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DE6C49" w:rsidRPr="00D66650" w14:paraId="569F7EB5" w14:textId="77777777" w:rsidTr="00AA7C48">
        <w:trPr>
          <w:trHeight w:val="64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30B79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nt Uncertain Significa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C09E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5DBA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2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8A0F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8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3CA8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E13E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</w:tr>
      <w:tr w:rsidR="00DE6C49" w:rsidRPr="00D66650" w14:paraId="700C6475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CB926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7C70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7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AA09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6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C82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4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A883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83A9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E6C49" w:rsidRPr="00D66650" w14:paraId="19E72D36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6BFC9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/not tested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84F6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24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BAE1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2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16EC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2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2E53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12A0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E6C49" w:rsidRPr="00D66650" w14:paraId="0B70F4A4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E2717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E793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D275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B382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7150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F738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1BB44C05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5FA31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 SCD/resuscitated arres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BEFA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35.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4FEC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4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F0BE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30.4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8A78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00DF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E6C49" w:rsidRPr="00D66650" w14:paraId="57DE3994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51163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 HC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8FE4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59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082D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2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8A58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69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439E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E8D4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</w:tr>
      <w:tr w:rsidR="00DE6C49" w:rsidRPr="00D66650" w14:paraId="3DC563DA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3C560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7A8D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576C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AC15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88CB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AF4F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36FC8FE6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4892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henotype negative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E404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5F7C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0834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5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86A9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F221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</w:tr>
      <w:tr w:rsidR="00DE6C49" w:rsidRPr="00D66650" w14:paraId="1A0390FA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92A9F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4D4D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686C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DB3D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8613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68AB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7C1B5589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5DD972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t HCM (N, 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0FC357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1 (93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69CEE7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 (90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D749D4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 (75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C35F8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35701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DE6C49" w:rsidRPr="00D66650" w14:paraId="5C223938" w14:textId="77777777" w:rsidTr="00AA7C48">
        <w:trPr>
          <w:trHeight w:val="64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AD67C6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at Diagnosis, mean, SD, yea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A72EC4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10.3 (5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DF0F0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13.0 (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94F374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14.2 (4.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07CB0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047C5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 </w:t>
            </w:r>
          </w:p>
        </w:tc>
      </w:tr>
      <w:tr w:rsidR="00DE6C49" w:rsidRPr="00D66650" w14:paraId="16C73AC6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7F9F49C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 of Diagno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29C14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BE90BB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72A75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8BBD1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E192B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744951B1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42676CC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A86B2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9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22327D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29 (33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9BB00F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37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2139F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B93C4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</w:tr>
      <w:tr w:rsidR="00DE6C49" w:rsidRPr="00D66650" w14:paraId="228F0DDF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CFE977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screen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23C3EF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29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C476CA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31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B2133D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31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CE96C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7AF17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DE6C49" w:rsidRPr="00D66650" w14:paraId="7A980192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13E619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G screen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76F2ED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65AFB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B12309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DE93B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D5367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E6C49" w:rsidRPr="00D66650" w14:paraId="230A8C8C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48125AA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tal/ot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98ECCB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49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64F654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36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EED8A3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33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DB707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773A7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E6C49" w:rsidRPr="00D66650" w14:paraId="6C7A0EC9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6BE9BDE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ical morpholog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96E78A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.4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E1772D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0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49C6EB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3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50B54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4656B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</w:tr>
      <w:tr w:rsidR="00DE6C49" w:rsidRPr="00D66650" w14:paraId="2760A32A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196208B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ry of cardiac arres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76B412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8AF21A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8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1ABBFA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1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E3CF9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9FCBF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DE6C49" w:rsidRPr="00D66650" w14:paraId="5D97445B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160535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ertional symptom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769ABE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3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F3EC4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9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7BCE85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7.4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2B1FF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75004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DE6C49" w:rsidRPr="00D66650" w14:paraId="44D6867A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263E3E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ry of Syncop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92E793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24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6ECD84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9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732A09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4.8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48B26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F0ED9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DE6C49" w:rsidRPr="00D66650" w14:paraId="657D887F" w14:textId="77777777" w:rsidTr="00AA7C48">
        <w:trPr>
          <w:trHeight w:val="36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4F1D600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istory of </w:t>
            </w: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VT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CABBC7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7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36A858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2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891C44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1.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243DD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64938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DE6C49" w:rsidRPr="00D66650" w14:paraId="60E5B9C5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EA6F2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ectom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B68D5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20.9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5595DE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9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075620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5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3F90D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A3AB0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DE6C49" w:rsidRPr="00D66650" w14:paraId="4670954D" w14:textId="77777777" w:rsidTr="00AA7C48">
        <w:trPr>
          <w:trHeight w:val="36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14AAF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BEF648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46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9F05B9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46.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4F7AED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5.2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FA496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DF37E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E6C49" w:rsidRPr="00D66650" w14:paraId="72CDDADE" w14:textId="77777777" w:rsidTr="00AA7C48">
        <w:trPr>
          <w:trHeight w:val="96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1C7287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prevention ICD indication (% of those with ICD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66290CB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E5976D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3(6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931E23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5(11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BF267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33E46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</w:tr>
      <w:tr w:rsidR="00DE6C49" w:rsidRPr="00D66650" w14:paraId="4A9F77F3" w14:textId="77777777" w:rsidTr="00AA7C48">
        <w:trPr>
          <w:trHeight w:val="68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E52713B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ximal wall thickness, mean, (SD), m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CEC49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23.4 (10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657CA3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23.7 (9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0F65EA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20.9 (7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99F40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327AD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25</w:t>
            </w:r>
          </w:p>
        </w:tc>
      </w:tr>
      <w:tr w:rsidR="00DE6C49" w:rsidRPr="00D66650" w14:paraId="09C13C83" w14:textId="77777777" w:rsidTr="00AA7C48">
        <w:trPr>
          <w:trHeight w:val="36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2C98A0E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EF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%</w:t>
            </w:r>
            <w:proofErr w:type="gram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mean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C220B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67.9 (9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A6CE57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68.0 (7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EABE4C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67.9 (6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74FC3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0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FC93D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00</w:t>
            </w:r>
          </w:p>
        </w:tc>
      </w:tr>
      <w:tr w:rsidR="00DE6C49" w:rsidRPr="00D66650" w14:paraId="0CDDC88F" w14:textId="77777777" w:rsidTr="00AA7C48">
        <w:trPr>
          <w:trHeight w:val="68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53B1C0B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OT</w:t>
            </w: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st gradients, mean, mmH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AFC38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20.1 (24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CEC598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17.6 (19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2342B5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11.2 (4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6FC6D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2C8B0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 </w:t>
            </w:r>
          </w:p>
        </w:tc>
      </w:tr>
      <w:tr w:rsidR="00DE6C49" w:rsidRPr="00D66650" w14:paraId="3D51D456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363E0F4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 30 mmHg, N,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9B9C3A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13 (19.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6940E2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6 (17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8EEB26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3EC58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2D8B9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DE6C49" w:rsidRPr="00D66650" w14:paraId="54E84507" w14:textId="77777777" w:rsidTr="00AA7C48">
        <w:trPr>
          <w:trHeight w:val="96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74BB9F8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LVOT provoked gradients (Valsalva or exercise), mean, mmH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F2A009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39.4 (46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9655BC1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42.0 (55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07DA5E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sz w:val="20"/>
                <w:szCs w:val="20"/>
              </w:rPr>
              <w:t>28.6 (25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52378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29211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0.26</w:t>
            </w:r>
          </w:p>
        </w:tc>
      </w:tr>
      <w:tr w:rsidR="00DE6C49" w:rsidRPr="00D66650" w14:paraId="519175AA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DAD022B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≥ 30 mmH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13929A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33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FFB33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8.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48B7D73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8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58ACA0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E335B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DE6C49" w:rsidRPr="00D66650" w14:paraId="21582979" w14:textId="77777777" w:rsidTr="00AA7C48">
        <w:trPr>
          <w:trHeight w:val="64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45BEB13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ate gadolinium enhancement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561C7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38E8534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D98E76A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F2D14E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548AA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E6C49" w:rsidRPr="00D66650" w14:paraId="49CB7FD3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E3BC3A6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CD961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80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03C19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82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A2620B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69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C1A6B5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253768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DE6C49" w:rsidRPr="00D66650" w14:paraId="6E5B26AF" w14:textId="77777777" w:rsidTr="00AA7C48">
        <w:trPr>
          <w:trHeight w:val="359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F3A2D6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/moderate/patchy/&lt;15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3BAB5C6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4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CDC321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5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67A68E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8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1864B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DD0D7C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</w:tr>
      <w:tr w:rsidR="00DE6C49" w:rsidRPr="00D66650" w14:paraId="350B3712" w14:textId="77777777" w:rsidTr="00AA7C48">
        <w:trPr>
          <w:trHeight w:val="32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9E80335" w14:textId="77777777" w:rsidR="00DE6C49" w:rsidRPr="00D66650" w:rsidRDefault="00DE6C49" w:rsidP="00AA7C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ve/&gt;15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CFD702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4781789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E2B91E7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89080F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0709AD" w14:textId="77777777" w:rsidR="00DE6C49" w:rsidRPr="00D66650" w:rsidRDefault="00DE6C49" w:rsidP="00AA7C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</w:tbl>
    <w:p w14:paraId="0A4C85E2" w14:textId="77777777" w:rsidR="00DE6C49" w:rsidRPr="00D66650" w:rsidRDefault="00DE6C49" w:rsidP="00DE6C49">
      <w:pPr>
        <w:rPr>
          <w:rFonts w:ascii="Arial" w:hAnsi="Arial" w:cs="Arial"/>
          <w:sz w:val="20"/>
          <w:szCs w:val="20"/>
        </w:rPr>
      </w:pPr>
    </w:p>
    <w:p w14:paraId="4C713DC6" w14:textId="77777777" w:rsidR="00DE6C49" w:rsidRPr="00D66650" w:rsidRDefault="00DE6C49" w:rsidP="00097A99">
      <w:pPr>
        <w:rPr>
          <w:rFonts w:ascii="Arial" w:hAnsi="Arial" w:cs="Arial"/>
          <w:sz w:val="20"/>
          <w:szCs w:val="20"/>
        </w:rPr>
      </w:pPr>
    </w:p>
    <w:p w14:paraId="35A7C0BB" w14:textId="6008476D" w:rsidR="00B079C1" w:rsidRPr="00B7685E" w:rsidRDefault="008E15BF" w:rsidP="00B079C1">
      <w:pPr>
        <w:rPr>
          <w:rFonts w:ascii="Arial" w:hAnsi="Arial" w:cs="Arial"/>
          <w:b/>
          <w:bCs/>
          <w:sz w:val="24"/>
          <w:szCs w:val="24"/>
        </w:rPr>
      </w:pPr>
      <w:r w:rsidRPr="00D66650">
        <w:rPr>
          <w:rFonts w:ascii="Arial" w:hAnsi="Arial" w:cs="Arial"/>
          <w:sz w:val="20"/>
          <w:szCs w:val="20"/>
        </w:rPr>
        <w:br w:type="page"/>
      </w:r>
      <w:r w:rsidR="00B079C1" w:rsidRPr="00B7685E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5: </w:t>
      </w:r>
      <w:r w:rsidR="00B7685E" w:rsidRPr="00B7685E">
        <w:rPr>
          <w:rFonts w:ascii="Arial" w:hAnsi="Arial" w:cs="Arial"/>
          <w:b/>
          <w:bCs/>
          <w:sz w:val="24"/>
          <w:szCs w:val="24"/>
        </w:rPr>
        <w:t xml:space="preserve">Endpoint Events for Participants </w:t>
      </w:r>
      <w:proofErr w:type="gramStart"/>
      <w:r w:rsidR="00B7685E" w:rsidRPr="00B7685E">
        <w:rPr>
          <w:rFonts w:ascii="Arial" w:hAnsi="Arial" w:cs="Arial"/>
          <w:b/>
          <w:bCs/>
          <w:sz w:val="24"/>
          <w:szCs w:val="24"/>
        </w:rPr>
        <w:t>Age</w:t>
      </w:r>
      <w:proofErr w:type="gramEnd"/>
      <w:r w:rsidR="00B7685E" w:rsidRPr="00B7685E">
        <w:rPr>
          <w:rFonts w:ascii="Arial" w:hAnsi="Arial" w:cs="Arial"/>
          <w:b/>
          <w:bCs/>
          <w:sz w:val="24"/>
          <w:szCs w:val="24"/>
        </w:rPr>
        <w:t xml:space="preserve"> 14-22 years</w:t>
      </w:r>
    </w:p>
    <w:tbl>
      <w:tblPr>
        <w:tblStyle w:val="GridTable1Light"/>
        <w:tblW w:w="9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0"/>
        <w:gridCol w:w="1528"/>
        <w:gridCol w:w="1543"/>
        <w:gridCol w:w="1434"/>
        <w:gridCol w:w="1435"/>
        <w:gridCol w:w="249"/>
      </w:tblGrid>
      <w:tr w:rsidR="00B079C1" w:rsidRPr="00D66650" w14:paraId="363B11D0" w14:textId="77777777" w:rsidTr="00AA7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8" w:space="0" w:color="auto"/>
            </w:tcBorders>
            <w:vAlign w:val="center"/>
          </w:tcPr>
          <w:p w14:paraId="7F99907C" w14:textId="77777777" w:rsidR="00B079C1" w:rsidRPr="00D66650" w:rsidRDefault="00B079C1" w:rsidP="00AA7C4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8" w:space="0" w:color="auto"/>
            </w:tcBorders>
            <w:vAlign w:val="center"/>
          </w:tcPr>
          <w:p w14:paraId="4148DAFC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Varsity/Travel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vAlign w:val="center"/>
          </w:tcPr>
          <w:p w14:paraId="2305CBCB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Other Vigorous</w:t>
            </w:r>
          </w:p>
        </w:tc>
        <w:tc>
          <w:tcPr>
            <w:tcW w:w="1437" w:type="dxa"/>
            <w:tcBorders>
              <w:top w:val="single" w:sz="8" w:space="0" w:color="auto"/>
            </w:tcBorders>
          </w:tcPr>
          <w:p w14:paraId="3067E0D8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Mod + Sed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vAlign w:val="center"/>
          </w:tcPr>
          <w:p w14:paraId="1C299DDB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center"/>
          </w:tcPr>
          <w:p w14:paraId="039996CE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B079C1" w:rsidRPr="00D66650" w14:paraId="4A512052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271C27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6FB180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F9513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5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ADA363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9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62094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203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0A8304" w14:textId="77777777" w:rsidR="00B079C1" w:rsidRPr="00D66650" w:rsidRDefault="00B079C1" w:rsidP="00AA7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W w:w="99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9"/>
        <w:gridCol w:w="1547"/>
        <w:gridCol w:w="1585"/>
        <w:gridCol w:w="1474"/>
        <w:gridCol w:w="1474"/>
      </w:tblGrid>
      <w:tr w:rsidR="000F2F86" w:rsidRPr="00D66650" w14:paraId="4599C419" w14:textId="77777777" w:rsidTr="000F2F86">
        <w:tc>
          <w:tcPr>
            <w:tcW w:w="3859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F2319" w14:textId="77777777" w:rsidR="000F2F86" w:rsidRPr="00D66650" w:rsidRDefault="000F2F86">
            <w:pPr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composite endpoint </w:t>
            </w:r>
          </w:p>
        </w:tc>
        <w:tc>
          <w:tcPr>
            <w:tcW w:w="154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71F1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9E7C4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D3368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9D127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2F86" w:rsidRPr="00D66650" w14:paraId="6E93804A" w14:textId="77777777" w:rsidTr="000F2F86">
        <w:tc>
          <w:tcPr>
            <w:tcW w:w="385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4C188" w14:textId="77777777" w:rsidR="000F2F86" w:rsidRPr="00D66650" w:rsidRDefault="000F2F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C815F10" w14:textId="77777777" w:rsidR="000F2F86" w:rsidRPr="00D66650" w:rsidRDefault="000F2F86">
            <w:pPr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Rate per 1,000 person-year </w:t>
            </w:r>
          </w:p>
          <w:p w14:paraId="1A28CECB" w14:textId="77777777" w:rsidR="000F2F86" w:rsidRPr="00D66650" w:rsidRDefault="000F2F86">
            <w:pPr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5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1FD64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DB2AF48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5.7</w:t>
            </w:r>
          </w:p>
          <w:p w14:paraId="0AFB41B7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0.8, 40.8)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4B3D0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32475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FDA5393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0.7</w:t>
            </w:r>
          </w:p>
          <w:p w14:paraId="25C51BA6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9, 46.2)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282DA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222ACFA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1.4</w:t>
            </w:r>
          </w:p>
          <w:p w14:paraId="6752CD1B" w14:textId="77777777" w:rsidR="000F2F86" w:rsidRPr="00D66650" w:rsidRDefault="000F2F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(5.4, 24.0)</w:t>
            </w:r>
          </w:p>
        </w:tc>
      </w:tr>
    </w:tbl>
    <w:tbl>
      <w:tblPr>
        <w:tblStyle w:val="GridTable1Light"/>
        <w:tblW w:w="9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3"/>
        <w:gridCol w:w="1508"/>
        <w:gridCol w:w="1545"/>
        <w:gridCol w:w="1437"/>
        <w:gridCol w:w="1437"/>
        <w:gridCol w:w="249"/>
      </w:tblGrid>
      <w:tr w:rsidR="00B079C1" w:rsidRPr="00D66650" w14:paraId="20D3DF9C" w14:textId="77777777" w:rsidTr="00AA7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551D949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TOTAL composite endpoint </w:t>
            </w:r>
          </w:p>
        </w:tc>
        <w:tc>
          <w:tcPr>
            <w:tcW w:w="150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00983C9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8118DB0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4756057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5FDEDC7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997D505" w14:textId="77777777" w:rsidR="00B079C1" w:rsidRPr="00D66650" w:rsidRDefault="00B079C1" w:rsidP="00AA7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5892BBF2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7B361F63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5F1040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7FF47AE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76DD5A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BAA094F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5340AE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5D503456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411B11" w14:textId="77777777" w:rsidR="00B079C1" w:rsidRPr="00D66650" w:rsidRDefault="00B079C1" w:rsidP="00AA7C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B8211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DA0E8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6C1A1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320EBF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C6AF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6650" w:rsidRPr="00D66650" w14:paraId="4BB151C0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4A054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Individual Endpoints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B7B599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BE647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0A6FC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2DA2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7E462" w14:textId="77777777" w:rsidR="00B079C1" w:rsidRPr="00D66650" w:rsidRDefault="00B079C1" w:rsidP="00AA7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69327E3E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1DE5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Death*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D0A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67740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D59B15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F6FA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39A48" w14:textId="77777777" w:rsidR="00B079C1" w:rsidRPr="00D66650" w:rsidRDefault="00B079C1" w:rsidP="00AA7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7B770BB2" w14:textId="77777777" w:rsidTr="00AA7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5121F24E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1E5975C0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5" w:type="dxa"/>
          </w:tcPr>
          <w:p w14:paraId="6907114D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</w:tcPr>
          <w:p w14:paraId="4F2FACE9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37" w:type="dxa"/>
          </w:tcPr>
          <w:p w14:paraId="73093CBC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9" w:type="dxa"/>
          </w:tcPr>
          <w:p w14:paraId="446BED2F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261F0744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B3E3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9C7A1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663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F0A606B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195D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DBF41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7E89570C" w14:textId="77777777" w:rsidTr="00AA7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0F668FB3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6CA39141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45" w:type="dxa"/>
          </w:tcPr>
          <w:p w14:paraId="5A08528A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</w:tcPr>
          <w:p w14:paraId="0C534F94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</w:tcPr>
          <w:p w14:paraId="73209344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" w:type="dxa"/>
          </w:tcPr>
          <w:p w14:paraId="43BE81E0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17BCA910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5E0B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Arrhythmic Syncope, patients with ICD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DC169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A4E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53FD789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5D4A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3B46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4D79ADDE" w14:textId="77777777" w:rsidTr="00AA7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3BAE95E4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33B925D1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5" w:type="dxa"/>
          </w:tcPr>
          <w:p w14:paraId="60ECA28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</w:tcPr>
          <w:p w14:paraId="712432EA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7" w:type="dxa"/>
          </w:tcPr>
          <w:p w14:paraId="14C23059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9" w:type="dxa"/>
          </w:tcPr>
          <w:p w14:paraId="78C58B30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7553C903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FA2F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Appropriate ICD Shock (no syncope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C36E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0B1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E99005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F00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B485C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66334335" w14:textId="77777777" w:rsidTr="00AA7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14:paraId="2A535EE5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</w:tcPr>
          <w:p w14:paraId="5B6C32C2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5" w:type="dxa"/>
          </w:tcPr>
          <w:p w14:paraId="60E425D3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</w:tcPr>
          <w:p w14:paraId="2B8BF854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7" w:type="dxa"/>
          </w:tcPr>
          <w:p w14:paraId="33C27ED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9" w:type="dxa"/>
          </w:tcPr>
          <w:p w14:paraId="4788CD28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11A1F908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633A0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Definite or likely arrhythmic Syncope, patients without IC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6621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D423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497F58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2A8A4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C645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0E82BB46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14:paraId="0DDB6DF8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66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167034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DB3BB5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68E46CE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B3EFB3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6665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A385787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9C1" w:rsidRPr="00D66650" w14:paraId="133E0542" w14:textId="77777777" w:rsidTr="00AA7C48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572F1E" w14:textId="77777777" w:rsidR="00B079C1" w:rsidRPr="00D66650" w:rsidRDefault="00B079C1" w:rsidP="00AA7C4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B75EB3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B8D9D6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89B44C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D67B03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39ECCB" w14:textId="77777777" w:rsidR="00B079C1" w:rsidRPr="00D66650" w:rsidRDefault="00B079C1" w:rsidP="00AA7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5C82D4" w14:textId="77777777" w:rsidR="00B079C1" w:rsidRPr="00D66650" w:rsidRDefault="00B079C1" w:rsidP="00B079C1">
      <w:pPr>
        <w:rPr>
          <w:rFonts w:ascii="Arial" w:hAnsi="Arial" w:cs="Arial"/>
          <w:sz w:val="20"/>
          <w:szCs w:val="20"/>
        </w:rPr>
      </w:pPr>
      <w:r w:rsidRPr="00D66650">
        <w:rPr>
          <w:rFonts w:ascii="Arial" w:hAnsi="Arial" w:cs="Arial"/>
          <w:sz w:val="20"/>
          <w:szCs w:val="20"/>
        </w:rPr>
        <w:t>* Includes 8 SCD and 4 noncardiac deaths</w:t>
      </w:r>
      <w:r w:rsidRPr="00D66650">
        <w:rPr>
          <w:rFonts w:ascii="Arial" w:hAnsi="Arial" w:cs="Arial"/>
          <w:sz w:val="20"/>
          <w:szCs w:val="20"/>
        </w:rPr>
        <w:br w:type="page"/>
      </w:r>
    </w:p>
    <w:p w14:paraId="5CF23BE4" w14:textId="3FE973E5" w:rsidR="008E15BF" w:rsidRPr="00B7685E" w:rsidRDefault="005B2162" w:rsidP="00097A99">
      <w:pPr>
        <w:rPr>
          <w:rFonts w:ascii="Arial" w:hAnsi="Arial" w:cs="Arial"/>
          <w:b/>
          <w:bCs/>
          <w:sz w:val="24"/>
          <w:szCs w:val="24"/>
        </w:rPr>
      </w:pPr>
      <w:r w:rsidRPr="00B7685E">
        <w:rPr>
          <w:rFonts w:ascii="Arial" w:hAnsi="Arial" w:cs="Arial"/>
          <w:b/>
          <w:bCs/>
          <w:sz w:val="24"/>
          <w:szCs w:val="24"/>
        </w:rPr>
        <w:lastRenderedPageBreak/>
        <w:t>List of Sites and Site Principal Investigators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6640"/>
        <w:gridCol w:w="3680"/>
      </w:tblGrid>
      <w:tr w:rsidR="005B2162" w:rsidRPr="00D66650" w14:paraId="062CBF58" w14:textId="77777777" w:rsidTr="005B2162">
        <w:trPr>
          <w:trHeight w:val="288"/>
        </w:trPr>
        <w:tc>
          <w:tcPr>
            <w:tcW w:w="6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CD4A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ite Nam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4E39" w14:textId="5D755453" w:rsidR="005B2162" w:rsidRPr="00D66650" w:rsidRDefault="001D574E" w:rsidP="005B21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Site </w:t>
            </w:r>
            <w:r w:rsidR="005B2162" w:rsidRPr="00D66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incipal Investigator</w:t>
            </w:r>
          </w:p>
        </w:tc>
      </w:tr>
      <w:tr w:rsidR="005B2162" w:rsidRPr="00D66650" w14:paraId="0B424D64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564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aylor College of Medicine/Texas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D9CD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ilvana Molossi, MD, PhD</w:t>
            </w:r>
          </w:p>
        </w:tc>
      </w:tr>
      <w:tr w:rsidR="005B2162" w:rsidRPr="00D66650" w14:paraId="60FB5A01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A67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oston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9C84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ominic Abrams, MD</w:t>
            </w:r>
          </w:p>
        </w:tc>
      </w:tr>
      <w:tr w:rsidR="005B2162" w:rsidRPr="00D66650" w14:paraId="4BC4699E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C157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righam and Wom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EC7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rolyn Y Ho, MD</w:t>
            </w:r>
          </w:p>
        </w:tc>
      </w:tr>
      <w:tr w:rsidR="005B2162" w:rsidRPr="00D66650" w14:paraId="603FEA3F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9F93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Children's Hospital of Philadelphia 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A7B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ully Shah, MBBS</w:t>
            </w:r>
          </w:p>
        </w:tc>
      </w:tr>
      <w:tr w:rsidR="005B2162" w:rsidRPr="00D66650" w14:paraId="76F00A49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4E87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ildren's National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4A24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arles I Berul, MD</w:t>
            </w:r>
          </w:p>
        </w:tc>
      </w:tr>
      <w:tr w:rsidR="005B2162" w:rsidRPr="00D66650" w14:paraId="043FDB09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9019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ildren's Omaha/University of Nebraska Medical Cente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F969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istopher Erickson, MD</w:t>
            </w:r>
          </w:p>
        </w:tc>
      </w:tr>
      <w:tr w:rsidR="005B2162" w:rsidRPr="00D66650" w14:paraId="12EDD0C1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89FD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incinnati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7EB5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Richard </w:t>
            </w:r>
            <w:proofErr w:type="spellStart"/>
            <w:proofErr w:type="gram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zosek,MD</w:t>
            </w:r>
            <w:proofErr w:type="spellEnd"/>
            <w:proofErr w:type="gramEnd"/>
          </w:p>
        </w:tc>
      </w:tr>
      <w:tr w:rsidR="005B2162" w:rsidRPr="00D66650" w14:paraId="700C7800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3E46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eveland Clinic Heart, Vascular and Thoracic Institut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EC2E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ter Aziz, MD</w:t>
            </w:r>
          </w:p>
        </w:tc>
      </w:tr>
      <w:tr w:rsidR="005B2162" w:rsidRPr="00D66650" w14:paraId="743E2175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894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diana University School of Medicin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CE4D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chael Emery, MD, Roopa Rao, MD</w:t>
            </w:r>
          </w:p>
        </w:tc>
      </w:tr>
      <w:tr w:rsidR="005B2162" w:rsidRPr="00D66650" w14:paraId="6F1FEAA2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7C45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Johns Hopkin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12C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oselle Abraham, MD, Cindy James, PhD</w:t>
            </w:r>
          </w:p>
        </w:tc>
      </w:tr>
      <w:tr w:rsidR="005B2162" w:rsidRPr="00D66650" w14:paraId="233B729A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307A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verpool Heart and Chest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9A4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obert M Cooper, MD</w:t>
            </w:r>
          </w:p>
        </w:tc>
      </w:tr>
      <w:tr w:rsidR="005B2162" w:rsidRPr="00D66650" w14:paraId="5669FD05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4042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Lurie Children's Hospital 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F44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regory Webster, MD, MPH</w:t>
            </w:r>
          </w:p>
        </w:tc>
      </w:tr>
      <w:tr w:rsidR="005B2162" w:rsidRPr="00D66650" w14:paraId="31DCC577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9AD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yo Clini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AEEE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chael Ackerman, MD, PhD</w:t>
            </w:r>
          </w:p>
        </w:tc>
      </w:tr>
      <w:tr w:rsidR="005B2162" w:rsidRPr="00D66650" w14:paraId="55EAB577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3A5F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tionwide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4E0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ndi Deipanjan, MD</w:t>
            </w:r>
          </w:p>
        </w:tc>
      </w:tr>
      <w:tr w:rsidR="005B2162" w:rsidRPr="00D66650" w14:paraId="316D4130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7C49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New York University 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BF21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rina Cerrone, MD</w:t>
            </w:r>
          </w:p>
        </w:tc>
      </w:tr>
      <w:tr w:rsidR="005B2162" w:rsidRPr="00D66650" w14:paraId="4AA9876B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8D01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icklaus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2C8A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onald Kantor, MD</w:t>
            </w:r>
          </w:p>
        </w:tc>
      </w:tr>
      <w:tr w:rsidR="005B2162" w:rsidRPr="00D66650" w14:paraId="4488C0CA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F32E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rthwestern University Feinberg School of Medicin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0759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ubna Choudhury, MD</w:t>
            </w:r>
          </w:p>
        </w:tc>
      </w:tr>
      <w:tr w:rsidR="005B2162" w:rsidRPr="00D66650" w14:paraId="4BB2C2AB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EEF5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regon Health and Science Universit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0438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hmad Masri, MD</w:t>
            </w:r>
          </w:p>
        </w:tc>
      </w:tr>
      <w:tr w:rsidR="005B2162" w:rsidRPr="00D66650" w14:paraId="52315B20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EA4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nn State Health/Milton S Hershey Medical Cente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26B9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ric Popjes, MD</w:t>
            </w:r>
          </w:p>
        </w:tc>
      </w:tr>
      <w:tr w:rsidR="005B2162" w:rsidRPr="00D66650" w14:paraId="0D4CC0D2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C53F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Primary Children's Hospital 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EDEE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san Etheridge, MD</w:t>
            </w:r>
          </w:p>
        </w:tc>
      </w:tr>
      <w:tr w:rsidR="005B2162" w:rsidRPr="00D66650" w14:paraId="3F9A601B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E76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oyal Brompton Hospital/Imperial College, Lond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76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James Ware, MD</w:t>
            </w:r>
          </w:p>
        </w:tc>
      </w:tr>
      <w:tr w:rsidR="005B2162" w:rsidRPr="00D66650" w14:paraId="79F000E2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CAA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. George's Hospital, NHS Foundation Trus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DA4F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Maria Teresa </w:t>
            </w:r>
            <w:proofErr w:type="spell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staban</w:t>
            </w:r>
            <w:proofErr w:type="spellEnd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Tome, MD, PhD</w:t>
            </w:r>
          </w:p>
        </w:tc>
      </w:tr>
      <w:tr w:rsidR="005B2162" w:rsidRPr="00D66650" w14:paraId="08543A4A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C56E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anford School of Medicin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D305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nne Dubin, MD</w:t>
            </w:r>
          </w:p>
        </w:tc>
      </w:tr>
      <w:tr w:rsidR="005B2162" w:rsidRPr="00D66650" w14:paraId="64771DA5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E9B3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arship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3012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Jonathan Skinner, MB ChB DCH MRCP</w:t>
            </w:r>
          </w:p>
        </w:tc>
      </w:tr>
      <w:tr w:rsidR="005B2162" w:rsidRPr="00D66650" w14:paraId="78407569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2D9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ronto General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D95D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Michael J. </w:t>
            </w:r>
            <w:proofErr w:type="spell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ollub</w:t>
            </w:r>
            <w:proofErr w:type="spellEnd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 MD</w:t>
            </w:r>
          </w:p>
        </w:tc>
      </w:tr>
      <w:tr w:rsidR="005B2162" w:rsidRPr="00D66650" w14:paraId="56BE5D5F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38ED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ufts Medical Cente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CFB7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rk Link, MD</w:t>
            </w:r>
          </w:p>
        </w:tc>
      </w:tr>
      <w:tr w:rsidR="005B2162" w:rsidRPr="00D66650" w14:paraId="5F12CE91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E0B3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Arizon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0F0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Jill Tardif, MD</w:t>
            </w:r>
          </w:p>
        </w:tc>
      </w:tr>
      <w:tr w:rsidR="005B2162" w:rsidRPr="00D66650" w14:paraId="74CFFFEF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8C02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University of British Columbia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18D1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hubhayan Sanatani, MD</w:t>
            </w:r>
          </w:p>
        </w:tc>
      </w:tr>
      <w:tr w:rsidR="005B2162" w:rsidRPr="00D66650" w14:paraId="4AD55A69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773F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CA, Irvine/</w:t>
            </w:r>
            <w:proofErr w:type="spell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ildrens</w:t>
            </w:r>
            <w:proofErr w:type="spellEnd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Hospital of Orange Count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9CCE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njan Batra, MD</w:t>
            </w:r>
          </w:p>
        </w:tc>
      </w:tr>
      <w:tr w:rsidR="005B2162" w:rsidRPr="00D66650" w14:paraId="55BF6F33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443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University of California, San Francisco  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A6B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alter Li, MD</w:t>
            </w:r>
          </w:p>
        </w:tc>
      </w:tr>
      <w:tr w:rsidR="005B2162" w:rsidRPr="00D66650" w14:paraId="283C97FB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D963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University of </w:t>
            </w:r>
            <w:proofErr w:type="spellStart"/>
            <w:proofErr w:type="gram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lifornia,San</w:t>
            </w:r>
            <w:proofErr w:type="spellEnd"/>
            <w:proofErr w:type="gramEnd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Diego/ Rady's Children's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66F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James Perry, MD</w:t>
            </w:r>
          </w:p>
        </w:tc>
      </w:tr>
      <w:tr w:rsidR="005B2162" w:rsidRPr="00D66650" w14:paraId="15A5C805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4822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Iow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12E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an Law, MD</w:t>
            </w:r>
          </w:p>
        </w:tc>
      </w:tr>
      <w:tr w:rsidR="005B2162" w:rsidRPr="00D66650" w14:paraId="3BB736CD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2B08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Louisvill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82C3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istopher Johnsrude, MD</w:t>
            </w:r>
          </w:p>
        </w:tc>
      </w:tr>
      <w:tr w:rsidR="005B2162" w:rsidRPr="00D66650" w14:paraId="4D082FDE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26A4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Michiga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6F6A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harlene Day, MD, Sara Saberi, MD, MS</w:t>
            </w:r>
          </w:p>
        </w:tc>
      </w:tr>
      <w:tr w:rsidR="005B2162" w:rsidRPr="00D66650" w14:paraId="0D0E0858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22E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Pittsburgh Medical Cente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D34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imothy Wong, MD</w:t>
            </w:r>
          </w:p>
        </w:tc>
      </w:tr>
      <w:tr w:rsidR="005B2162" w:rsidRPr="00D66650" w14:paraId="4C7F9AF9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C38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Sydney/</w:t>
            </w:r>
            <w:proofErr w:type="spellStart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netary</w:t>
            </w:r>
            <w:proofErr w:type="spellEnd"/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Institute, Royal Prince Alfred Hospita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F3CB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is Semsarian, MD</w:t>
            </w:r>
          </w:p>
        </w:tc>
      </w:tr>
      <w:tr w:rsidR="005B2162" w:rsidRPr="00D66650" w14:paraId="5B5E5176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0F55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Tennesse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17A8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Jeffrey Tobin, MD</w:t>
            </w:r>
          </w:p>
        </w:tc>
      </w:tr>
      <w:tr w:rsidR="005B2162" w:rsidRPr="00D66650" w14:paraId="27FFC08D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601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Texas, Southwester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71E8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lan Turer, MD</w:t>
            </w:r>
          </w:p>
        </w:tc>
      </w:tr>
      <w:tr w:rsidR="005B2162" w:rsidRPr="00D66650" w14:paraId="09AA6533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B0F3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iversity of Utah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17F1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mar Wever-Pinzon, MD</w:t>
            </w:r>
          </w:p>
        </w:tc>
      </w:tr>
      <w:tr w:rsidR="005B2162" w:rsidRPr="00D66650" w14:paraId="47AA6E3B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17B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anderbilt Universit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A3B0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rince Kannankeril, MD MSCI</w:t>
            </w:r>
          </w:p>
        </w:tc>
      </w:tr>
      <w:tr w:rsidR="005B2162" w:rsidRPr="00D66650" w14:paraId="3C7F40AB" w14:textId="77777777" w:rsidTr="005B2162">
        <w:trPr>
          <w:trHeight w:val="288"/>
        </w:trPr>
        <w:tc>
          <w:tcPr>
            <w:tcW w:w="6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985C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ale Universit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F3D6" w14:textId="77777777" w:rsidR="005B2162" w:rsidRPr="00D66650" w:rsidRDefault="005B2162" w:rsidP="005B21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6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chel Lampert, MD</w:t>
            </w:r>
          </w:p>
        </w:tc>
      </w:tr>
    </w:tbl>
    <w:p w14:paraId="7A0FFE04" w14:textId="77777777" w:rsidR="005B2162" w:rsidRPr="00D66650" w:rsidRDefault="005B2162" w:rsidP="00097A99">
      <w:pPr>
        <w:rPr>
          <w:rFonts w:ascii="Arial" w:hAnsi="Arial" w:cs="Arial"/>
          <w:sz w:val="20"/>
          <w:szCs w:val="20"/>
        </w:rPr>
      </w:pPr>
    </w:p>
    <w:p w14:paraId="081FCC44" w14:textId="77777777" w:rsidR="008E15BF" w:rsidRPr="00D66650" w:rsidRDefault="008E15BF" w:rsidP="00097A99">
      <w:pPr>
        <w:rPr>
          <w:rFonts w:ascii="Arial" w:hAnsi="Arial" w:cs="Arial"/>
          <w:sz w:val="20"/>
          <w:szCs w:val="20"/>
        </w:rPr>
      </w:pPr>
    </w:p>
    <w:p w14:paraId="54B8CEDF" w14:textId="6FB702EE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50E5366C" w14:textId="77777777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0465BF47" w14:textId="77777777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4E67CBCD" w14:textId="77777777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7F025C79" w14:textId="77777777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18A28878" w14:textId="77777777" w:rsidR="00097A99" w:rsidRPr="00D66650" w:rsidRDefault="00097A99" w:rsidP="00097A99">
      <w:pPr>
        <w:rPr>
          <w:rFonts w:ascii="Arial" w:hAnsi="Arial" w:cs="Arial"/>
          <w:sz w:val="20"/>
          <w:szCs w:val="20"/>
        </w:rPr>
      </w:pPr>
    </w:p>
    <w:p w14:paraId="0317CE89" w14:textId="2DFDD931" w:rsidR="00A12723" w:rsidRPr="00D66650" w:rsidRDefault="00A12723" w:rsidP="00953390">
      <w:pPr>
        <w:rPr>
          <w:rFonts w:ascii="Arial" w:hAnsi="Arial" w:cs="Arial"/>
          <w:sz w:val="20"/>
          <w:szCs w:val="20"/>
        </w:rPr>
      </w:pPr>
    </w:p>
    <w:sectPr w:rsidR="00A12723" w:rsidRPr="00D66650" w:rsidSect="00D666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6A921" w14:textId="77777777" w:rsidR="00855958" w:rsidRDefault="00855958" w:rsidP="006F180E">
      <w:pPr>
        <w:spacing w:after="0" w:line="240" w:lineRule="auto"/>
      </w:pPr>
      <w:r>
        <w:separator/>
      </w:r>
    </w:p>
  </w:endnote>
  <w:endnote w:type="continuationSeparator" w:id="0">
    <w:p w14:paraId="761512FD" w14:textId="77777777" w:rsidR="00855958" w:rsidRDefault="00855958" w:rsidP="006F1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8312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DEEE" w14:textId="18F42420" w:rsidR="004F100A" w:rsidRDefault="004F10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5AE419" w14:textId="77777777" w:rsidR="00001D46" w:rsidRDefault="00001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CFD54" w14:textId="77777777" w:rsidR="00855958" w:rsidRDefault="00855958" w:rsidP="006F180E">
      <w:pPr>
        <w:spacing w:after="0" w:line="240" w:lineRule="auto"/>
      </w:pPr>
      <w:r>
        <w:separator/>
      </w:r>
    </w:p>
  </w:footnote>
  <w:footnote w:type="continuationSeparator" w:id="0">
    <w:p w14:paraId="161BE6D1" w14:textId="77777777" w:rsidR="00855958" w:rsidRDefault="00855958" w:rsidP="006F1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7870"/>
    <w:multiLevelType w:val="hybridMultilevel"/>
    <w:tmpl w:val="2FEA7D16"/>
    <w:lvl w:ilvl="0" w:tplc="8AC2C1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53936"/>
    <w:multiLevelType w:val="hybridMultilevel"/>
    <w:tmpl w:val="941679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F412F"/>
    <w:multiLevelType w:val="hybridMultilevel"/>
    <w:tmpl w:val="A29493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272C7"/>
    <w:multiLevelType w:val="hybridMultilevel"/>
    <w:tmpl w:val="F89AB3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530123F"/>
    <w:multiLevelType w:val="hybridMultilevel"/>
    <w:tmpl w:val="A31C10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A8F0804"/>
    <w:multiLevelType w:val="hybridMultilevel"/>
    <w:tmpl w:val="AADC6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A67892"/>
    <w:multiLevelType w:val="hybridMultilevel"/>
    <w:tmpl w:val="ACE42E9A"/>
    <w:lvl w:ilvl="0" w:tplc="CD6E81B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09877193">
    <w:abstractNumId w:val="5"/>
  </w:num>
  <w:num w:numId="2" w16cid:durableId="505438617">
    <w:abstractNumId w:val="6"/>
  </w:num>
  <w:num w:numId="3" w16cid:durableId="256913069">
    <w:abstractNumId w:val="4"/>
  </w:num>
  <w:num w:numId="4" w16cid:durableId="2017462516">
    <w:abstractNumId w:val="1"/>
  </w:num>
  <w:num w:numId="5" w16cid:durableId="1444379762">
    <w:abstractNumId w:val="3"/>
  </w:num>
  <w:num w:numId="6" w16cid:durableId="1333140893">
    <w:abstractNumId w:val="2"/>
  </w:num>
  <w:num w:numId="7" w16cid:durableId="920409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955"/>
    <w:rsid w:val="00001D46"/>
    <w:rsid w:val="000073D0"/>
    <w:rsid w:val="0002646E"/>
    <w:rsid w:val="00027034"/>
    <w:rsid w:val="00033EDC"/>
    <w:rsid w:val="00041967"/>
    <w:rsid w:val="00046095"/>
    <w:rsid w:val="00084974"/>
    <w:rsid w:val="0009023E"/>
    <w:rsid w:val="00097A99"/>
    <w:rsid w:val="000B06FE"/>
    <w:rsid w:val="000B1DBC"/>
    <w:rsid w:val="000B3F11"/>
    <w:rsid w:val="000B411C"/>
    <w:rsid w:val="000C3F0B"/>
    <w:rsid w:val="000D2E36"/>
    <w:rsid w:val="000E41F1"/>
    <w:rsid w:val="000F07F9"/>
    <w:rsid w:val="000F2F86"/>
    <w:rsid w:val="000F35BC"/>
    <w:rsid w:val="000F7EBE"/>
    <w:rsid w:val="001014D5"/>
    <w:rsid w:val="00125C56"/>
    <w:rsid w:val="00127CDE"/>
    <w:rsid w:val="00142952"/>
    <w:rsid w:val="001450C8"/>
    <w:rsid w:val="0016540F"/>
    <w:rsid w:val="00194AF7"/>
    <w:rsid w:val="001A0654"/>
    <w:rsid w:val="001A2156"/>
    <w:rsid w:val="001B40A5"/>
    <w:rsid w:val="001C239E"/>
    <w:rsid w:val="001C694D"/>
    <w:rsid w:val="001C7813"/>
    <w:rsid w:val="001D574E"/>
    <w:rsid w:val="001E1AD8"/>
    <w:rsid w:val="001E367C"/>
    <w:rsid w:val="001F0F49"/>
    <w:rsid w:val="001F5B4A"/>
    <w:rsid w:val="001F6ED9"/>
    <w:rsid w:val="0020616D"/>
    <w:rsid w:val="00211B92"/>
    <w:rsid w:val="002123CB"/>
    <w:rsid w:val="002336B6"/>
    <w:rsid w:val="002368FC"/>
    <w:rsid w:val="002469F3"/>
    <w:rsid w:val="00266844"/>
    <w:rsid w:val="002A2693"/>
    <w:rsid w:val="002A3013"/>
    <w:rsid w:val="002C6BEC"/>
    <w:rsid w:val="00311098"/>
    <w:rsid w:val="0032688A"/>
    <w:rsid w:val="00334656"/>
    <w:rsid w:val="00344D65"/>
    <w:rsid w:val="00345AC3"/>
    <w:rsid w:val="003642D9"/>
    <w:rsid w:val="003660BA"/>
    <w:rsid w:val="00367B47"/>
    <w:rsid w:val="00377DBF"/>
    <w:rsid w:val="003B05D7"/>
    <w:rsid w:val="003B0FDF"/>
    <w:rsid w:val="003B20A3"/>
    <w:rsid w:val="003C133A"/>
    <w:rsid w:val="003E4419"/>
    <w:rsid w:val="003E50CD"/>
    <w:rsid w:val="003F0B48"/>
    <w:rsid w:val="003F70D8"/>
    <w:rsid w:val="003F742F"/>
    <w:rsid w:val="00402045"/>
    <w:rsid w:val="0040378B"/>
    <w:rsid w:val="0040694D"/>
    <w:rsid w:val="00410CFD"/>
    <w:rsid w:val="00413695"/>
    <w:rsid w:val="00422B4A"/>
    <w:rsid w:val="004335AD"/>
    <w:rsid w:val="0043550A"/>
    <w:rsid w:val="00435777"/>
    <w:rsid w:val="0044788B"/>
    <w:rsid w:val="0046528E"/>
    <w:rsid w:val="00481F1B"/>
    <w:rsid w:val="004D03DD"/>
    <w:rsid w:val="004F100A"/>
    <w:rsid w:val="00523CC6"/>
    <w:rsid w:val="00536816"/>
    <w:rsid w:val="00560E0C"/>
    <w:rsid w:val="005670C5"/>
    <w:rsid w:val="005A0B4C"/>
    <w:rsid w:val="005A201C"/>
    <w:rsid w:val="005A61C0"/>
    <w:rsid w:val="005B2162"/>
    <w:rsid w:val="005C4B9C"/>
    <w:rsid w:val="005D1FB9"/>
    <w:rsid w:val="005D73CA"/>
    <w:rsid w:val="005E1B92"/>
    <w:rsid w:val="0060359C"/>
    <w:rsid w:val="006331D1"/>
    <w:rsid w:val="00635B92"/>
    <w:rsid w:val="00644537"/>
    <w:rsid w:val="00647BEC"/>
    <w:rsid w:val="00650C51"/>
    <w:rsid w:val="00660C2F"/>
    <w:rsid w:val="0066230C"/>
    <w:rsid w:val="00667307"/>
    <w:rsid w:val="00675FF2"/>
    <w:rsid w:val="00690374"/>
    <w:rsid w:val="006C2398"/>
    <w:rsid w:val="006D249F"/>
    <w:rsid w:val="006D3955"/>
    <w:rsid w:val="006F172E"/>
    <w:rsid w:val="006F180E"/>
    <w:rsid w:val="00707CFC"/>
    <w:rsid w:val="00713B30"/>
    <w:rsid w:val="00714D74"/>
    <w:rsid w:val="007153C8"/>
    <w:rsid w:val="00717095"/>
    <w:rsid w:val="007224DA"/>
    <w:rsid w:val="00741053"/>
    <w:rsid w:val="007518E5"/>
    <w:rsid w:val="00773E6E"/>
    <w:rsid w:val="00782157"/>
    <w:rsid w:val="0078274A"/>
    <w:rsid w:val="00787B89"/>
    <w:rsid w:val="00791EF8"/>
    <w:rsid w:val="007A531A"/>
    <w:rsid w:val="007B7589"/>
    <w:rsid w:val="0081645E"/>
    <w:rsid w:val="00817881"/>
    <w:rsid w:val="00825A72"/>
    <w:rsid w:val="00833C75"/>
    <w:rsid w:val="00835EB0"/>
    <w:rsid w:val="00850202"/>
    <w:rsid w:val="00850D99"/>
    <w:rsid w:val="00855958"/>
    <w:rsid w:val="00874189"/>
    <w:rsid w:val="0089028D"/>
    <w:rsid w:val="008A3BFA"/>
    <w:rsid w:val="008A7CFB"/>
    <w:rsid w:val="008C0D66"/>
    <w:rsid w:val="008D0706"/>
    <w:rsid w:val="008D37C3"/>
    <w:rsid w:val="008E15BF"/>
    <w:rsid w:val="008E1A9F"/>
    <w:rsid w:val="008E1FB5"/>
    <w:rsid w:val="008E40D3"/>
    <w:rsid w:val="00910BC0"/>
    <w:rsid w:val="009221D5"/>
    <w:rsid w:val="00926D74"/>
    <w:rsid w:val="00932165"/>
    <w:rsid w:val="00951C12"/>
    <w:rsid w:val="00953390"/>
    <w:rsid w:val="009A5505"/>
    <w:rsid w:val="009B1736"/>
    <w:rsid w:val="009C2844"/>
    <w:rsid w:val="009D2DB6"/>
    <w:rsid w:val="009D3412"/>
    <w:rsid w:val="009D3B3D"/>
    <w:rsid w:val="009E6278"/>
    <w:rsid w:val="009F453D"/>
    <w:rsid w:val="00A071F9"/>
    <w:rsid w:val="00A11D3A"/>
    <w:rsid w:val="00A12723"/>
    <w:rsid w:val="00A356D3"/>
    <w:rsid w:val="00A4677F"/>
    <w:rsid w:val="00A63706"/>
    <w:rsid w:val="00A91C91"/>
    <w:rsid w:val="00A97497"/>
    <w:rsid w:val="00AA6B68"/>
    <w:rsid w:val="00AC73D9"/>
    <w:rsid w:val="00AD5518"/>
    <w:rsid w:val="00AD5F24"/>
    <w:rsid w:val="00AD6BC6"/>
    <w:rsid w:val="00AD71FD"/>
    <w:rsid w:val="00AF42AE"/>
    <w:rsid w:val="00B079C1"/>
    <w:rsid w:val="00B329CD"/>
    <w:rsid w:val="00B47E33"/>
    <w:rsid w:val="00B52E98"/>
    <w:rsid w:val="00B559A6"/>
    <w:rsid w:val="00B648D0"/>
    <w:rsid w:val="00B70D78"/>
    <w:rsid w:val="00B71095"/>
    <w:rsid w:val="00B71A4E"/>
    <w:rsid w:val="00B75950"/>
    <w:rsid w:val="00B7685E"/>
    <w:rsid w:val="00B921F4"/>
    <w:rsid w:val="00BC5369"/>
    <w:rsid w:val="00BD48AF"/>
    <w:rsid w:val="00BD56A6"/>
    <w:rsid w:val="00C145FF"/>
    <w:rsid w:val="00C363A8"/>
    <w:rsid w:val="00C4534B"/>
    <w:rsid w:val="00C53847"/>
    <w:rsid w:val="00C75372"/>
    <w:rsid w:val="00C75E2C"/>
    <w:rsid w:val="00C83C0E"/>
    <w:rsid w:val="00C93808"/>
    <w:rsid w:val="00CA3EAB"/>
    <w:rsid w:val="00CA3F01"/>
    <w:rsid w:val="00CB69BC"/>
    <w:rsid w:val="00CB774F"/>
    <w:rsid w:val="00CC5369"/>
    <w:rsid w:val="00CD71C8"/>
    <w:rsid w:val="00CF23CD"/>
    <w:rsid w:val="00CF7A0F"/>
    <w:rsid w:val="00D07799"/>
    <w:rsid w:val="00D20784"/>
    <w:rsid w:val="00D24AC8"/>
    <w:rsid w:val="00D608D1"/>
    <w:rsid w:val="00D66650"/>
    <w:rsid w:val="00D672A9"/>
    <w:rsid w:val="00D7638B"/>
    <w:rsid w:val="00D84686"/>
    <w:rsid w:val="00D8471B"/>
    <w:rsid w:val="00D9199C"/>
    <w:rsid w:val="00DA0DB8"/>
    <w:rsid w:val="00DA30AB"/>
    <w:rsid w:val="00DB1958"/>
    <w:rsid w:val="00DB2ADA"/>
    <w:rsid w:val="00DB60C3"/>
    <w:rsid w:val="00DC10B0"/>
    <w:rsid w:val="00DE6C49"/>
    <w:rsid w:val="00DE7716"/>
    <w:rsid w:val="00DF523C"/>
    <w:rsid w:val="00E0582A"/>
    <w:rsid w:val="00E07E69"/>
    <w:rsid w:val="00E103B9"/>
    <w:rsid w:val="00E212FB"/>
    <w:rsid w:val="00E40FFE"/>
    <w:rsid w:val="00E44ED6"/>
    <w:rsid w:val="00E46084"/>
    <w:rsid w:val="00E54098"/>
    <w:rsid w:val="00E9404A"/>
    <w:rsid w:val="00EB7CA6"/>
    <w:rsid w:val="00EC2D5F"/>
    <w:rsid w:val="00EE6CD8"/>
    <w:rsid w:val="00EF2441"/>
    <w:rsid w:val="00EF3F91"/>
    <w:rsid w:val="00F00ABB"/>
    <w:rsid w:val="00F033AE"/>
    <w:rsid w:val="00F142D9"/>
    <w:rsid w:val="00F360CD"/>
    <w:rsid w:val="00F42F6F"/>
    <w:rsid w:val="00F4449F"/>
    <w:rsid w:val="00F45639"/>
    <w:rsid w:val="00F47B7B"/>
    <w:rsid w:val="00F50177"/>
    <w:rsid w:val="00F5333A"/>
    <w:rsid w:val="00F86F7C"/>
    <w:rsid w:val="00F919A1"/>
    <w:rsid w:val="00FB17E7"/>
    <w:rsid w:val="00FB683B"/>
    <w:rsid w:val="00FE1DC4"/>
    <w:rsid w:val="00FE4EE4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648D6"/>
  <w15:chartTrackingRefBased/>
  <w15:docId w15:val="{FF942869-BC25-412F-8E73-CF3D69EB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80E"/>
  </w:style>
  <w:style w:type="paragraph" w:styleId="Footer">
    <w:name w:val="footer"/>
    <w:basedOn w:val="Normal"/>
    <w:link w:val="FooterChar"/>
    <w:uiPriority w:val="99"/>
    <w:unhideWhenUsed/>
    <w:rsid w:val="006F18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80E"/>
  </w:style>
  <w:style w:type="table" w:styleId="TableGrid">
    <w:name w:val="Table Grid"/>
    <w:basedOn w:val="TableNormal"/>
    <w:uiPriority w:val="39"/>
    <w:rsid w:val="006F180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7497"/>
    <w:pPr>
      <w:ind w:left="720"/>
      <w:contextualSpacing/>
    </w:pPr>
  </w:style>
  <w:style w:type="paragraph" w:styleId="Revision">
    <w:name w:val="Revision"/>
    <w:hidden/>
    <w:uiPriority w:val="99"/>
    <w:semiHidden/>
    <w:rsid w:val="00D847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1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D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D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D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D46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C83C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19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483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180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120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7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409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3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2870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1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72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8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3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6349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0846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462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2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7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3424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1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1677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6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2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6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1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2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6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3331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3953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1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5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2930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3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95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1967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8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DC3B0FDBBBFF47BE559BB10C507ED8" ma:contentTypeVersion="14" ma:contentTypeDescription="Create a new document." ma:contentTypeScope="" ma:versionID="58a96b69931a86b07130eeb678c7b82b">
  <xsd:schema xmlns:xsd="http://www.w3.org/2001/XMLSchema" xmlns:xs="http://www.w3.org/2001/XMLSchema" xmlns:p="http://schemas.microsoft.com/office/2006/metadata/properties" xmlns:ns2="c070e406-6572-48e3-90c5-e02954273869" xmlns:ns3="963dc75d-5652-4a9d-a37f-7c8286d8d84f" targetNamespace="http://schemas.microsoft.com/office/2006/metadata/properties" ma:root="true" ma:fieldsID="2c313c6fe17b08c7c9ac8fb9ab8bff81" ns2:_="" ns3:_="">
    <xsd:import namespace="c070e406-6572-48e3-90c5-e02954273869"/>
    <xsd:import namespace="963dc75d-5652-4a9d-a37f-7c8286d8d84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0e406-6572-48e3-90c5-e029542738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dd41e8c-4356-4a79-b761-0fffe815c045}" ma:internalName="TaxCatchAll" ma:showField="CatchAllData" ma:web="c070e406-6572-48e3-90c5-e029542738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dc75d-5652-4a9d-a37f-7c8286d8d8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3dc75d-5652-4a9d-a37f-7c8286d8d84f">
      <Terms xmlns="http://schemas.microsoft.com/office/infopath/2007/PartnerControls"/>
    </lcf76f155ced4ddcb4097134ff3c332f>
    <TaxCatchAll xmlns="c070e406-6572-48e3-90c5-e02954273869" xsi:nil="true"/>
  </documentManagement>
</p:properties>
</file>

<file path=customXml/itemProps1.xml><?xml version="1.0" encoding="utf-8"?>
<ds:datastoreItem xmlns:ds="http://schemas.openxmlformats.org/officeDocument/2006/customXml" ds:itemID="{DD01141E-034D-48C6-8A27-3F0840FF7352}"/>
</file>

<file path=customXml/itemProps2.xml><?xml version="1.0" encoding="utf-8"?>
<ds:datastoreItem xmlns:ds="http://schemas.openxmlformats.org/officeDocument/2006/customXml" ds:itemID="{7A60BCFE-FE73-4D67-9422-B4A0DFCFFFD2}"/>
</file>

<file path=customXml/itemProps3.xml><?xml version="1.0" encoding="utf-8"?>
<ds:datastoreItem xmlns:ds="http://schemas.openxmlformats.org/officeDocument/2006/customXml" ds:itemID="{FC3AD010-5908-4E4C-B4B4-16075B1241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06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Fangyong</dc:creator>
  <cp:keywords/>
  <dc:description/>
  <cp:lastModifiedBy>Lampert, Rachel</cp:lastModifiedBy>
  <cp:revision>2</cp:revision>
  <dcterms:created xsi:type="dcterms:W3CDTF">2023-03-21T16:17:00Z</dcterms:created>
  <dcterms:modified xsi:type="dcterms:W3CDTF">2023-03-2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C3B0FDBBBFF47BE559BB10C507ED8</vt:lpwstr>
  </property>
</Properties>
</file>